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9B73" w14:textId="2D622A51" w:rsidR="00EC02D8" w:rsidRPr="00773FE1" w:rsidRDefault="00EC02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F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D731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017AB">
        <w:rPr>
          <w:rFonts w:ascii="Times New Roman" w:hAnsi="Times New Roman" w:cs="Times New Roman"/>
          <w:b/>
          <w:bCs/>
          <w:sz w:val="24"/>
          <w:szCs w:val="24"/>
        </w:rPr>
        <w:t xml:space="preserve">: Medication codes used to identify prescription of antidepressants, anxiolytics and hypnotics (packet/bottle level) </w:t>
      </w:r>
    </w:p>
    <w:tbl>
      <w:tblPr>
        <w:tblStyle w:val="TableGrid"/>
        <w:tblW w:w="3773" w:type="pct"/>
        <w:tblLook w:val="04A0" w:firstRow="1" w:lastRow="0" w:firstColumn="1" w:lastColumn="0" w:noHBand="0" w:noVBand="1"/>
      </w:tblPr>
      <w:tblGrid>
        <w:gridCol w:w="1495"/>
        <w:gridCol w:w="1255"/>
        <w:gridCol w:w="4061"/>
      </w:tblGrid>
      <w:tr w:rsidR="00BF57D7" w:rsidRPr="00773FE1" w14:paraId="3843D0B8" w14:textId="5CBDC113" w:rsidTr="00BF57D7">
        <w:trPr>
          <w:trHeight w:val="370"/>
        </w:trPr>
        <w:tc>
          <w:tcPr>
            <w:tcW w:w="10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302B3" w14:textId="309D48C4" w:rsidR="00BF57D7" w:rsidRPr="00773FE1" w:rsidRDefault="00BF57D7" w:rsidP="00BF57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602C41" w14:textId="1D2F0FC8" w:rsidR="00BF57D7" w:rsidRPr="00BF57D7" w:rsidRDefault="00BF57D7" w:rsidP="00BF57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</w:t>
            </w:r>
          </w:p>
        </w:tc>
        <w:tc>
          <w:tcPr>
            <w:tcW w:w="2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A4D402" w14:textId="317D3DC7" w:rsidR="00BF57D7" w:rsidRPr="00BF57D7" w:rsidRDefault="00BF57D7" w:rsidP="00BF57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7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EC02D8" w:rsidRPr="00773FE1" w14:paraId="1C0AAD86" w14:textId="2C66565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CAB00A8" w14:textId="4DCD38F9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E438E49" w14:textId="37E64722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D0A82E5" w14:textId="03F70E25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2D8" w:rsidRPr="00773FE1" w14:paraId="0274C342" w14:textId="474C75BD" w:rsidTr="00BF57D7">
        <w:trPr>
          <w:trHeight w:val="238"/>
        </w:trPr>
        <w:tc>
          <w:tcPr>
            <w:tcW w:w="109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0AFB5A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E20232C" w14:textId="254659DF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1..</w:t>
            </w: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B4DB8E3" w14:textId="16F27CC8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Amitriptyline hydrochloride</w:t>
            </w:r>
          </w:p>
        </w:tc>
      </w:tr>
      <w:tr w:rsidR="00EC02D8" w:rsidRPr="00773FE1" w14:paraId="513B717B" w14:textId="4FBAC58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3730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37EF0" w14:textId="6FA9C40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3825C1" w14:textId="5ED2CD76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Butriptyline - discontinued</w:t>
            </w:r>
          </w:p>
        </w:tc>
      </w:tr>
      <w:tr w:rsidR="00EC02D8" w:rsidRPr="00773FE1" w14:paraId="6892C7AC" w14:textId="440D3DE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D510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F2D103" w14:textId="5820FE4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D5449" w14:textId="04C71461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Clomipramine hydrochloride</w:t>
            </w:r>
          </w:p>
        </w:tc>
      </w:tr>
      <w:tr w:rsidR="00EC02D8" w:rsidRPr="00773FE1" w14:paraId="5C8284A6" w14:textId="59674E4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2F3B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D6016D" w14:textId="64657E04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331139" w14:textId="24A042CF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esipramine hydrochloride</w:t>
            </w:r>
          </w:p>
        </w:tc>
      </w:tr>
      <w:tr w:rsidR="00EC02D8" w:rsidRPr="00773FE1" w14:paraId="65EE91C8" w14:textId="2128953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7BFA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7D3C6" w14:textId="332FD37F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15332" w14:textId="4CD16FE0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osulepin Hydrochloride</w:t>
            </w:r>
          </w:p>
        </w:tc>
      </w:tr>
      <w:tr w:rsidR="00EC02D8" w:rsidRPr="00773FE1" w14:paraId="6F4551A4" w14:textId="4111747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5B91E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6DA05" w14:textId="19BDBBD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ACCD45" w14:textId="1EDB19C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oxepin</w:t>
            </w:r>
          </w:p>
        </w:tc>
      </w:tr>
      <w:tr w:rsidR="00EC02D8" w:rsidRPr="00773FE1" w14:paraId="449BDAFA" w14:textId="614BAF1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59FE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BC1AFD" w14:textId="5679448E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885208" w14:textId="0547E431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Imipramine hydrochloride</w:t>
            </w:r>
          </w:p>
        </w:tc>
      </w:tr>
      <w:tr w:rsidR="00EC02D8" w:rsidRPr="00773FE1" w14:paraId="3D0D94E1" w14:textId="1BBFC67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2C7FD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E50A24" w14:textId="3209CEC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E6B20" w14:textId="3D4F14E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Iprindole</w:t>
            </w:r>
          </w:p>
        </w:tc>
      </w:tr>
      <w:tr w:rsidR="00EC02D8" w:rsidRPr="00773FE1" w14:paraId="73EABB61" w14:textId="3AD0699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15613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895C92" w14:textId="1DE246AD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79.. 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EA954" w14:textId="0CBE236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Lofepramine</w:t>
            </w:r>
          </w:p>
        </w:tc>
      </w:tr>
      <w:tr w:rsidR="00EC02D8" w:rsidRPr="00773FE1" w14:paraId="251A2128" w14:textId="7862EA8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23659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60E993" w14:textId="7560137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a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CD5123" w14:textId="01D84E53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Maprotiline hydrochloride</w:t>
            </w:r>
          </w:p>
        </w:tc>
      </w:tr>
      <w:tr w:rsidR="00EC02D8" w:rsidRPr="00773FE1" w14:paraId="778304FD" w14:textId="30AE4F7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76C56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5B4BB2" w14:textId="62416459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b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2B07A2" w14:textId="01B38BE5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Mianserin hydrochloride</w:t>
            </w:r>
          </w:p>
        </w:tc>
      </w:tr>
      <w:tr w:rsidR="00EC02D8" w:rsidRPr="00773FE1" w14:paraId="54566765" w14:textId="4FD09A4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63617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99062C" w14:textId="600A8756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c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BC94FB" w14:textId="0EF6E276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Nortriptyline</w:t>
            </w:r>
          </w:p>
        </w:tc>
      </w:tr>
      <w:tr w:rsidR="00EC02D8" w:rsidRPr="00773FE1" w14:paraId="1F121982" w14:textId="2DAC113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C9813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38026" w14:textId="305A88C8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d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1D2F04" w14:textId="1C3E382D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Protriptyline hydrochloride</w:t>
            </w:r>
          </w:p>
        </w:tc>
      </w:tr>
      <w:tr w:rsidR="00EC02D8" w:rsidRPr="00773FE1" w14:paraId="137606CF" w14:textId="23A1839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9543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EA286" w14:textId="19FDCFD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e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424194" w14:textId="391A6AF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Trazadone hydrochloride</w:t>
            </w:r>
          </w:p>
        </w:tc>
      </w:tr>
      <w:tr w:rsidR="00EC02D8" w:rsidRPr="00773FE1" w14:paraId="7570CC10" w14:textId="36DA78B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EFE24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68824" w14:textId="4586E1C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f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552BC3" w14:textId="629114F1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Trimipramine</w:t>
            </w:r>
          </w:p>
        </w:tc>
      </w:tr>
      <w:tr w:rsidR="00EC02D8" w:rsidRPr="00773FE1" w14:paraId="62D1F247" w14:textId="3C7CD5A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1852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BC372D" w14:textId="72DD467A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g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1CF3E2" w14:textId="2DE5A9DC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Viloxazine hydrochloride</w:t>
            </w:r>
          </w:p>
        </w:tc>
      </w:tr>
      <w:tr w:rsidR="00EC02D8" w:rsidRPr="00773FE1" w14:paraId="38FC2ABF" w14:textId="1DC4EFE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4878F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9FE57" w14:textId="5EB23A5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7h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336F38" w14:textId="7675A24D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Amoxapine</w:t>
            </w:r>
          </w:p>
        </w:tc>
      </w:tr>
      <w:tr w:rsidR="00EC02D8" w:rsidRPr="00773FE1" w14:paraId="14400A42" w14:textId="7B3E811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00B4E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F1DFD" w14:textId="19E05DBC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d81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EA858E" w14:textId="4F78AF37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</w:rPr>
              <w:t>Phenelzine</w:t>
            </w:r>
          </w:p>
        </w:tc>
      </w:tr>
      <w:tr w:rsidR="00EC02D8" w:rsidRPr="00773FE1" w14:paraId="6D753AC4" w14:textId="6B124F5B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D630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E40ED" w14:textId="63E6BA7A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d8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7B4DCB" w14:textId="258CD0EF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Isocarboxazid</w:t>
            </w:r>
          </w:p>
        </w:tc>
      </w:tr>
      <w:tr w:rsidR="00EC02D8" w:rsidRPr="00773FE1" w14:paraId="3F5B24A7" w14:textId="6D6448C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5C55C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DB8859" w14:textId="263828E8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d8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48C094" w14:textId="53861C14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Tranylcypromine</w:t>
            </w:r>
          </w:p>
        </w:tc>
      </w:tr>
      <w:tr w:rsidR="00EC02D8" w:rsidRPr="00773FE1" w14:paraId="020802D6" w14:textId="7110AFE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9A00D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A8423E" w14:textId="5AF01643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d8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39FFD9" w14:textId="4792F0DD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Moclobemide</w:t>
            </w:r>
          </w:p>
        </w:tc>
      </w:tr>
      <w:tr w:rsidR="00EC02D8" w:rsidRPr="00773FE1" w14:paraId="21DD70E8" w14:textId="5418FF4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617D2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F612E" w14:textId="6B2F3708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d91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5F94B" w14:textId="0D5F2B90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Compound Antidepressants A-Z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66DBF88" w14:textId="26399C6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141C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08539C" w14:textId="1716FE5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1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329D79" w14:textId="68273C72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Flupentixol [Antidepressant]</w:t>
            </w:r>
          </w:p>
        </w:tc>
      </w:tr>
      <w:tr w:rsidR="00EC02D8" w:rsidRPr="00773FE1" w14:paraId="6F1DDB26" w14:textId="2FCFF45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9866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C36193" w14:textId="4446C525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2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DC743B" w14:textId="6A05ED36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Tryptophan</w:t>
            </w:r>
          </w:p>
        </w:tc>
      </w:tr>
      <w:tr w:rsidR="00EC02D8" w:rsidRPr="00773FE1" w14:paraId="77079760" w14:textId="3F63ED1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6D35E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5F945B" w14:textId="006A297B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3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8BC6F9" w14:textId="03C606A4" w:rsidR="00EC02D8" w:rsidRPr="00773FE1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Fluvoxamine Maleate</w:t>
            </w:r>
          </w:p>
        </w:tc>
      </w:tr>
      <w:tr w:rsidR="00EC02D8" w:rsidRPr="00773FE1" w14:paraId="28CBE97D" w14:textId="485D381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47384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5CC883" w14:textId="5962D4B4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4..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3CB686" w14:textId="3F86E41E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 Fluoxetine hydrochloride </w:t>
            </w:r>
          </w:p>
        </w:tc>
      </w:tr>
      <w:tr w:rsidR="00EC02D8" w:rsidRPr="00773FE1" w14:paraId="1E44A58D" w14:textId="2332FE0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9312F" w14:textId="1905FF4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D67365" w14:textId="34EA2DDD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5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4954F2" w14:textId="16EE3E65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Sertraline hydrochloride</w:t>
            </w:r>
          </w:p>
        </w:tc>
      </w:tr>
      <w:tr w:rsidR="00EC02D8" w:rsidRPr="00773FE1" w14:paraId="69FEC4A9" w14:textId="764CBD6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8FE3B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941144" w14:textId="4CDC6AA1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da6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AEB10" w14:textId="3EF37655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Paroxetine hydrochloride</w:t>
            </w:r>
          </w:p>
        </w:tc>
      </w:tr>
      <w:tr w:rsidR="00EC02D8" w:rsidRPr="00773FE1" w14:paraId="036B070E" w14:textId="32E8AC2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CB804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215FD1" w14:textId="1D0F7E89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da7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20A723" w14:textId="76761792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Venlafaxine</w:t>
            </w:r>
          </w:p>
        </w:tc>
      </w:tr>
      <w:tr w:rsidR="00EC02D8" w:rsidRPr="00773FE1" w14:paraId="3CD1B00B" w14:textId="36B8BD3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FA517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0A942" w14:textId="2B733905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da9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3E9B40" w14:textId="7E5F4DC1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Citalopram</w:t>
            </w:r>
          </w:p>
        </w:tc>
      </w:tr>
      <w:tr w:rsidR="00EC02D8" w:rsidRPr="00773FE1" w14:paraId="3DA3D452" w14:textId="44D6C4A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B605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828403" w14:textId="2936D642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daA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435C23" w14:textId="37C6603E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Reboxetine</w:t>
            </w:r>
          </w:p>
        </w:tc>
      </w:tr>
      <w:tr w:rsidR="00EC02D8" w:rsidRPr="00773FE1" w14:paraId="59D90D43" w14:textId="7932954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5136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155DD1" w14:textId="50670230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daB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951092" w14:textId="1ACBD936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Mirtazapine </w:t>
            </w:r>
          </w:p>
        </w:tc>
      </w:tr>
      <w:tr w:rsidR="00EC02D8" w:rsidRPr="00773FE1" w14:paraId="422F8EBF" w14:textId="05A973C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EBB7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803D7B" w14:textId="1958A411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>daC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CC533E" w14:textId="789AE388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  <w:lang w:val="it-IT"/>
              </w:rPr>
              <w:t xml:space="preserve">Escitalopram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D9C988D" w14:textId="49A24E3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8418D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08C3C4" w14:textId="6917E3EC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aD..   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F3B8A" w14:textId="548FB6F7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</w:rPr>
              <w:t>Agomelatine</w:t>
            </w:r>
          </w:p>
        </w:tc>
      </w:tr>
      <w:tr w:rsidR="00EC02D8" w:rsidRPr="00773FE1" w14:paraId="145B851F" w14:textId="61BC19B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5B95333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79DA2D93" w14:textId="286B0097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</w:rPr>
              <w:t>gde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08344433" w14:textId="2C02790C" w:rsidR="00EC02D8" w:rsidRPr="00FC0A93" w:rsidRDefault="00EC02D8" w:rsidP="00EC02D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C0A93">
              <w:rPr>
                <w:rFonts w:ascii="Times New Roman" w:hAnsi="Times New Roman" w:cs="Times New Roman"/>
                <w:iCs/>
                <w:sz w:val="20"/>
                <w:szCs w:val="20"/>
              </w:rPr>
              <w:t>Duloxetine</w:t>
            </w:r>
          </w:p>
        </w:tc>
      </w:tr>
      <w:tr w:rsidR="00EC02D8" w:rsidRPr="00773FE1" w14:paraId="1702673A" w14:textId="58291884" w:rsidTr="00BF57D7">
        <w:trPr>
          <w:trHeight w:val="238"/>
        </w:trPr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0EA791" w14:textId="76500B27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Hypnotic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0F1065" w14:textId="77777777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E5E70" w14:textId="77777777" w:rsidR="00EC02D8" w:rsidRPr="00773FE1" w:rsidRDefault="00EC02D8" w:rsidP="00266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2D8" w:rsidRPr="00773FE1" w14:paraId="6F751A82" w14:textId="4599CA66" w:rsidTr="00BF57D7">
        <w:trPr>
          <w:trHeight w:val="238"/>
        </w:trPr>
        <w:tc>
          <w:tcPr>
            <w:tcW w:w="1098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23ED62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177EB3DF" w14:textId="6B398FB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1..</w:t>
            </w:r>
          </w:p>
        </w:tc>
        <w:tc>
          <w:tcPr>
            <w:tcW w:w="2980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7F6917C" w14:textId="1A4A34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Chloral hydrate</w:t>
            </w:r>
          </w:p>
        </w:tc>
      </w:tr>
      <w:tr w:rsidR="00EC02D8" w:rsidRPr="00773FE1" w14:paraId="01B913DF" w14:textId="0938012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6D91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381B1B" w14:textId="2BCCB2C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0734E" w14:textId="66F3FA9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Clomethiazole edisylate (hypnotic)</w:t>
            </w:r>
          </w:p>
        </w:tc>
      </w:tr>
      <w:tr w:rsidR="00EC02D8" w:rsidRPr="00773FE1" w14:paraId="67701945" w14:textId="74A45E2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BFD6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FB394" w14:textId="38E1AC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BC46A5" w14:textId="4496359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ichloralphenazone - discontinued</w:t>
            </w:r>
          </w:p>
        </w:tc>
      </w:tr>
      <w:tr w:rsidR="00EC02D8" w:rsidRPr="00773FE1" w14:paraId="4271AA5E" w14:textId="31EF115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866BF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3C8C8" w14:textId="5192275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7A0C6E" w14:textId="6EFBED6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Flumtrazepam - discontinued</w:t>
            </w:r>
          </w:p>
        </w:tc>
      </w:tr>
      <w:tr w:rsidR="00EC02D8" w:rsidRPr="00773FE1" w14:paraId="7B30622A" w14:textId="543BA42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A1A67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269FCD" w14:textId="51CF561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15AEAF" w14:textId="1A27A4A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</w:p>
        </w:tc>
      </w:tr>
      <w:tr w:rsidR="00EC02D8" w:rsidRPr="00773FE1" w14:paraId="4E72F298" w14:textId="4DDB37BB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32D40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BE693" w14:textId="7DE54A4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F5D7B3" w14:textId="605F5FE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Loprazolam</w:t>
            </w:r>
          </w:p>
        </w:tc>
      </w:tr>
      <w:tr w:rsidR="00EC02D8" w:rsidRPr="00773FE1" w14:paraId="440344FD" w14:textId="0B60D4E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1875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D6E85B" w14:textId="45F01B1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D48AE5" w14:textId="274BC48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Lormetazepam</w:t>
            </w:r>
          </w:p>
        </w:tc>
      </w:tr>
      <w:tr w:rsidR="00EC02D8" w:rsidRPr="00773FE1" w14:paraId="38FDAAC1" w14:textId="20E1390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7A707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C5E31" w14:textId="20BE547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55801B" w14:textId="40BB3D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</w:p>
        </w:tc>
      </w:tr>
      <w:tr w:rsidR="00EC02D8" w:rsidRPr="00773FE1" w14:paraId="58BF1C5B" w14:textId="1A207F5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8C8E6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2DF4C2" w14:textId="6A3858F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a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C256C4" w14:textId="0EBA429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Temazepam (hynotic)</w:t>
            </w:r>
          </w:p>
        </w:tc>
      </w:tr>
      <w:tr w:rsidR="00EC02D8" w:rsidRPr="00773FE1" w14:paraId="6BE98598" w14:textId="19878A7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AFB7E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9DF7A" w14:textId="1A99778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b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D73152" w14:textId="0C8BDD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Triazolam  - discontinued</w:t>
            </w:r>
          </w:p>
        </w:tc>
      </w:tr>
      <w:tr w:rsidR="00EC02D8" w:rsidRPr="00773FE1" w14:paraId="5DF5C742" w14:textId="7D8C04E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B71AE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16BE4" w14:textId="6CBA4E7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c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A61F42" w14:textId="42617A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Triclofos sodium</w:t>
            </w:r>
          </w:p>
        </w:tc>
      </w:tr>
      <w:tr w:rsidR="00EC02D8" w:rsidRPr="00773FE1" w14:paraId="3DE1C2DE" w14:textId="230A307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EA0FB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B24F7" w14:textId="30B02A3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d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2516C" w14:textId="714F63F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Zopiclone</w:t>
            </w:r>
          </w:p>
        </w:tc>
      </w:tr>
      <w:tr w:rsidR="00EC02D8" w:rsidRPr="00773FE1" w14:paraId="61F74D9B" w14:textId="632A704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FD8A7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B70E42" w14:textId="0DBB674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f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233288" w14:textId="6975F99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Zolpidem</w:t>
            </w:r>
          </w:p>
        </w:tc>
      </w:tr>
      <w:tr w:rsidR="00EC02D8" w:rsidRPr="00773FE1" w14:paraId="15469628" w14:textId="57566F3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690FB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14670D" w14:textId="6DF4034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g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F5425C" w14:textId="452F495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Zaleplon</w:t>
            </w:r>
          </w:p>
        </w:tc>
      </w:tr>
      <w:tr w:rsidR="00EC02D8" w:rsidRPr="00773FE1" w14:paraId="5A8002A4" w14:textId="40FF91C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B3CB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ACBA13" w14:textId="421E24A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h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918CD" w14:textId="19716A3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</w:tr>
      <w:tr w:rsidR="00EC02D8" w:rsidRPr="00773FE1" w14:paraId="14FC5B46" w14:textId="5189343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F23BA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73C0A13" w14:textId="2F04C5B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1i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7A4B6E3" w14:textId="6522532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exmedetomidine</w:t>
            </w:r>
          </w:p>
        </w:tc>
      </w:tr>
      <w:tr w:rsidR="00EC02D8" w:rsidRPr="00773FE1" w14:paraId="3B01B84F" w14:textId="2508EFF1" w:rsidTr="00BF57D7">
        <w:trPr>
          <w:trHeight w:val="238"/>
        </w:trPr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63950" w14:textId="47EA16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Anxiolytics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718B" w14:textId="6DDDEF2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9C358" w14:textId="74B8BAA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2D8" w:rsidRPr="00773FE1" w14:paraId="699E5BF1" w14:textId="3CF7FC28" w:rsidTr="00BF57D7">
        <w:trPr>
          <w:trHeight w:val="238"/>
        </w:trPr>
        <w:tc>
          <w:tcPr>
            <w:tcW w:w="109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C08923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3698B06" w14:textId="083D01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1..</w:t>
            </w: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09167AC" w14:textId="275C33D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</w:tr>
      <w:tr w:rsidR="00EC02D8" w:rsidRPr="00773FE1" w14:paraId="306BF56D" w14:textId="3542DC7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3A18B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30D947" w14:textId="173DACF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1B1A7" w14:textId="3420CB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</w:tr>
      <w:tr w:rsidR="00EC02D8" w:rsidRPr="00773FE1" w14:paraId="5DC9B1E2" w14:textId="7ED9326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B3280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0CFF8C" w14:textId="691ABDB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6E7D7D" w14:textId="41EBEE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</w:tc>
      </w:tr>
      <w:tr w:rsidR="00EC02D8" w:rsidRPr="00773FE1" w14:paraId="209792D6" w14:textId="42D124E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BA0F3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5A9D6D" w14:textId="132829C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1EC43" w14:textId="06D80D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lordiazepoxide</w:t>
            </w:r>
          </w:p>
        </w:tc>
      </w:tr>
      <w:tr w:rsidR="00EC02D8" w:rsidRPr="00773FE1" w14:paraId="5B3DDB4F" w14:textId="4F51BC9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8CED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24FB4" w14:textId="297A01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BC4586" w14:textId="4889C1B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lormezanone</w:t>
            </w:r>
          </w:p>
        </w:tc>
      </w:tr>
      <w:tr w:rsidR="00EC02D8" w:rsidRPr="00773FE1" w14:paraId="06CFEDCA" w14:textId="0AC3CB4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13575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7CC20" w14:textId="67D9D0A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ADD22" w14:textId="2A25F5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lobazam</w:t>
            </w:r>
          </w:p>
        </w:tc>
      </w:tr>
      <w:tr w:rsidR="00EC02D8" w:rsidRPr="00773FE1" w14:paraId="1E72D8F8" w14:textId="7CE20F8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2111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CE7FB1" w14:textId="0D5290B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79C3E0" w14:textId="3387540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lorazepate dipotassium</w:t>
            </w:r>
          </w:p>
        </w:tc>
      </w:tr>
      <w:tr w:rsidR="00EC02D8" w:rsidRPr="00773FE1" w14:paraId="164688C1" w14:textId="655C0D2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FA67B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CCFE0" w14:textId="69AFD2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1E538" w14:textId="1918706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ydroxyzine hcl (anxiolytic)</w:t>
            </w:r>
          </w:p>
        </w:tc>
      </w:tr>
      <w:tr w:rsidR="00EC02D8" w:rsidRPr="00773FE1" w14:paraId="49F7ABBE" w14:textId="07734A7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F921A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82A03" w14:textId="599D7C9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9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CAF1D" w14:textId="09C227F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Ketazolam - discontinued</w:t>
            </w:r>
          </w:p>
        </w:tc>
      </w:tr>
      <w:tr w:rsidR="00EC02D8" w:rsidRPr="00773FE1" w14:paraId="35C341A4" w14:textId="34D6DD5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4771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CF7CED" w14:textId="7883160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a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F69C3D" w14:textId="57F0DD5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Lorazepam (anxiolytic)</w:t>
            </w:r>
          </w:p>
        </w:tc>
      </w:tr>
      <w:tr w:rsidR="00EC02D8" w:rsidRPr="00773FE1" w14:paraId="23F12789" w14:textId="5CD4A22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BA002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675780" w14:textId="4E68218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b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5CC140" w14:textId="0BDA35F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Medazepam - discontinued</w:t>
            </w:r>
          </w:p>
        </w:tc>
      </w:tr>
      <w:tr w:rsidR="00EC02D8" w:rsidRPr="00773FE1" w14:paraId="6BD01DD4" w14:textId="556E985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682B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DEBFF" w14:textId="4D55385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c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7A850" w14:textId="595F6C3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Meprobamate</w:t>
            </w:r>
          </w:p>
        </w:tc>
      </w:tr>
      <w:tr w:rsidR="00EC02D8" w:rsidRPr="00773FE1" w14:paraId="1654BFF3" w14:textId="0260C2F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15362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22052" w14:textId="3CC7A1E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d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23E5D4" w14:textId="519AAA3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</w:p>
        </w:tc>
      </w:tr>
      <w:tr w:rsidR="00EC02D8" w:rsidRPr="00773FE1" w14:paraId="1720E223" w14:textId="5D34D20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48BF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4A6CDA" w14:textId="358068D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f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6A497B" w14:textId="1A4261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Buspirone hydrocholoride</w:t>
            </w:r>
          </w:p>
        </w:tc>
      </w:tr>
      <w:tr w:rsidR="00EC02D8" w:rsidRPr="00773FE1" w14:paraId="3C5D019E" w14:textId="5E91E5F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390089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0295DC8" w14:textId="7FB5D9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d2g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E2F7532" w14:textId="7E6B1AE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Flumazenil</w:t>
            </w:r>
          </w:p>
        </w:tc>
      </w:tr>
      <w:tr w:rsidR="00EC02D8" w:rsidRPr="00773FE1" w14:paraId="0F8659DD" w14:textId="1DAFB172" w:rsidTr="00BF57D7">
        <w:trPr>
          <w:trHeight w:val="238"/>
        </w:trPr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3E031" w14:textId="1B9ED33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F2AE1" w14:textId="17FAC55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71151" w14:textId="747DC4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2D8" w:rsidRPr="00773FE1" w14:paraId="466F7491" w14:textId="73A04563" w:rsidTr="00BF57D7">
        <w:trPr>
          <w:trHeight w:val="238"/>
        </w:trPr>
        <w:tc>
          <w:tcPr>
            <w:tcW w:w="109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0323FA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68E79D6" w14:textId="1A555BC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…</w:t>
            </w:r>
          </w:p>
        </w:tc>
        <w:tc>
          <w:tcPr>
            <w:tcW w:w="298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692D5A2" w14:textId="57AF611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TIPSYCHOTIC DRUG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A3F32FB" w14:textId="2A1A8CA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D7CAD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1DFF14" w14:textId="7E2CDA9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91E217" w14:textId="19C9C8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IRID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42C6F7" w14:textId="129B71E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938A6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69510D" w14:textId="6D1964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6CC9A9" w14:textId="022D35C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LMATIL 2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D61BE2" w14:textId="18813B1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7DE8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8E215" w14:textId="1B75116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42A49" w14:textId="7529446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ULPITIL 200mg tablets x28CP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3AD24E1" w14:textId="7096F8F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F876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97460" w14:textId="4B3320A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D97896" w14:textId="037887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ULPITIL 200mg tablets x112CP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0CBA520" w14:textId="33F40B8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CBD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9D9E8E" w14:textId="41FAC07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6A14D4" w14:textId="4BB722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ULPAREX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1EFFCAA" w14:textId="64ADCEF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A95F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991245" w14:textId="4BB1619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AFF80" w14:textId="6EFA4A4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LMATIL 4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1AD57DD" w14:textId="2458BCC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CD4B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40250F" w14:textId="12FF7C6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FBC24" w14:textId="6E5343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OR 200mg/5mL oral solu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0ECF5F7" w14:textId="3CF1AFB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10A9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99DCDE" w14:textId="0B616E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E8BB2" w14:textId="33D646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IRIDE 200mg/5mL oral solu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64FA270" w14:textId="4071F67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A4B32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83E02C" w14:textId="3E6351F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083187" w14:textId="034B494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IRIDE 4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7D9CC1" w14:textId="2860F82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17A5C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788C8" w14:textId="7A4690D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1C265D" w14:textId="002E76F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IRIDE 200mg/5mL sugar free solution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10FAF64" w14:textId="71F89AD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F36D2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4E897" w14:textId="1196FF2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f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9413C" w14:textId="68C76D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LPIRID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92EC8DF" w14:textId="202882E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86EB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0658C8" w14:textId="45AFC4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18A50" w14:textId="0308BB9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HYDROCHLORIDE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4DD082" w14:textId="00940F1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D0F3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B4A4A" w14:textId="01108E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13614F" w14:textId="732D3E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mg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CF29C62" w14:textId="4188F4E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44CCD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565172" w14:textId="29B580E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275798" w14:textId="331DF9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25mg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D87DD9" w14:textId="065845B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664B8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2B4D1" w14:textId="1FE656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77AC71" w14:textId="629EF1F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50mg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07F1D69" w14:textId="211F238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60B2F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77B02" w14:textId="06B470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38A0D" w14:textId="535F43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0mg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93AB9A4" w14:textId="16F3E68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9833B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2B2A82" w14:textId="08AD31B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E049D3" w14:textId="7758CD0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25mg/5mL syrup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3564198" w14:textId="287CE9A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097E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6A93E5" w14:textId="24BEBBC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1BDEB7" w14:textId="443644D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ACTIL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9587DE1" w14:textId="573BFDC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1F1A3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8DE830" w14:textId="70FACE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839954" w14:textId="60BDF28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ACTIL 5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516B4F6" w14:textId="5A9E03C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E2047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704D9C" w14:textId="720DE9C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03E871" w14:textId="1ACD5A3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ACTIL 1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EF5DE7F" w14:textId="5FF9409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28FB4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D146EF" w14:textId="530BE1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30DA1E" w14:textId="09C96CD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OZINE 25mg/5mL syrup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D4BFE76" w14:textId="052CA03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657AC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4E15D" w14:textId="0F6115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C415E" w14:textId="1A75309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25mg/5mL sugar free solu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F6F450A" w14:textId="1D347AA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6DAE4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90A658" w14:textId="1CD6E0C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515745" w14:textId="7A7957A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0mg/5mL sugar free solution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2BEDA3" w14:textId="288DB14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8818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0790E" w14:textId="1C239D9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7E2DD" w14:textId="1D60BB0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714FD5" w14:textId="1B27225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484CA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84BD5B" w14:textId="22F42FA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5D7B43" w14:textId="0CD5A67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97CD32" w14:textId="684E856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10997D" w14:textId="3B4F819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3C6A5" w14:textId="7B5EDF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60352E" w14:textId="01A07AD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5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BFD257" w14:textId="30E4F61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A7FC0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A295A0" w14:textId="0495B1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C26630" w14:textId="7DC446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1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A7E2BBD" w14:textId="6ED72D5B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F517C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1BDBFE" w14:textId="6DDF6E5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3E7CE" w14:textId="2F983F3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25mg/5mL syrup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320FE8" w14:textId="5B10AB7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0DE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FD48B" w14:textId="7EBF064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EE812" w14:textId="01620E4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RGACTIL FORTE 100mg/5mL syrup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BCF4AF3" w14:textId="6A69CD5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98FEE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48FB7" w14:textId="29CA33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F72B10" w14:textId="4D23A5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25mg/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73AB20" w14:textId="603C084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7B4AE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1414B" w14:textId="6B9400F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17B682" w14:textId="27F5A59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RGACTIL [CNS] 50mg/2mL inject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5B29DA" w14:textId="7AC1841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8B5E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0E9B79" w14:textId="15DEBC5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i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4A7A3" w14:textId="1CEB522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ARGACTIL 100mg suppositorie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B5EC2D3" w14:textId="00D0173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6142D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9DE564" w14:textId="0ABC97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1794B0" w14:textId="001F804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0mg/5mL sugar free suspension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703498A" w14:textId="05AFF98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64EF0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D20232" w14:textId="538812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3BFCD" w14:textId="2629982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0mg suppositories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475411" w14:textId="69E1F19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908D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2CCC95" w14:textId="24BDE1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D1634" w14:textId="2375A97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25mg/1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CFE7EC2" w14:textId="57498A2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70EE0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54AE8" w14:textId="73F1F8D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45DC06" w14:textId="24E431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50mg/2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DBD09BA" w14:textId="0216B49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51B5F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365FB5" w14:textId="613B0E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1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19BEBF" w14:textId="31A631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LORPROMAZINE 100mg/5mL syrup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F2E7EC3" w14:textId="42B7755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2AE64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49ABB" w14:textId="4FBBB45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1D4DD2" w14:textId="6F0377B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NPERIDOL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5C04FC" w14:textId="663F222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C1F1C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AA8D9" w14:textId="731504E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2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0DA967" w14:textId="0869957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QUIL 250micrograms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0DF3424" w14:textId="6A28A49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7EEE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63C963" w14:textId="5596D83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2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F1C55" w14:textId="16F1400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BENQUIL 250micrograms tablet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E497F5B" w14:textId="742EBCC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E0262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1C7E3" w14:textId="4031E6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2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0DC8BC" w14:textId="556BFD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NPERIDOL 250microgram tablets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93C1D8" w14:textId="6BDA9A0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A79E06" w14:textId="0C02772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8C9BB" w14:textId="2ADD72C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4E90C" w14:textId="0C883F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CHLORPROTHIXENE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EAEC1CE" w14:textId="207D42C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0623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89E37" w14:textId="61EBFB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3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78C3B0" w14:textId="350B4F4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ARACTAN 1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B8FD4F3" w14:textId="33F7EB2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4DBFB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42D75" w14:textId="0DEC64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3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0574E3" w14:textId="40D968C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ARACTAN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63198E" w14:textId="71620A8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9785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AB7AF" w14:textId="6F9697E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3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39FDE2" w14:textId="7F4E56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CHLORPROTHIXENE 15mg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DBE3373" w14:textId="20CDAD3B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D81C8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5E1B74" w14:textId="7B5687C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3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7B7A04" w14:textId="41A505E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CHLORPROTHIXENE 50mg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AEB118" w14:textId="5504AD2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C88FF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6766B" w14:textId="72E0A34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740990" w14:textId="2EE46FE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ROPERIDOL [CENTRAL NERVOUS SYSTEM USE]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DEF26F" w14:textId="119FA2F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CCA30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6111C8" w14:textId="0CA6934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BCCC6" w14:textId="6D6C6C1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LEPTAN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EAA94AE" w14:textId="752BA91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07894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33665" w14:textId="737ADC9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038791" w14:textId="4B6E20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LEPTAN 1mg/mL oral liquid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60C337" w14:textId="4D748AD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6A1F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C27D74" w14:textId="5AD10C7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F0053" w14:textId="20D7CE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LEPTAN 10mg/2mL injection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34CFB95" w14:textId="73BC15B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2DD02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633493" w14:textId="1206CC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990138" w14:textId="29E46B1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OMOLIX 2.5mg/1mL solution for injec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656CBED" w14:textId="35D0739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C4D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BDA0B9" w14:textId="3AEE2D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F07008" w14:textId="5E5BF0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ROPERIDOL 2.5mg/1mL solution for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E71279" w14:textId="5B06B18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D9F96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D43731" w14:textId="082C6BE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49076" w14:textId="2B34FF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PERIDOL 1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3DAEB4B" w14:textId="37B6B63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BC6F8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D2A088" w14:textId="2B2C1F8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A24EA" w14:textId="56C3558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PERIDOL 1mg/mL oral liquid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54C7E9A" w14:textId="23E70E4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817CF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537E1B" w14:textId="1EB475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4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1BC1EF" w14:textId="0BF98F3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ROPERIDOL 10mg/2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75D912" w14:textId="2DEBEF9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1CC2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3D829" w14:textId="7FF8016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53B180" w14:textId="6859BC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[ANTIPSYCHOTIC]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14891B4" w14:textId="58CD4B1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157C0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493847" w14:textId="5597F7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5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5EDFE" w14:textId="420008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3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E6629E" w14:textId="02481E2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0A91F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4E53C" w14:textId="1645A1A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5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B9F286" w14:textId="085743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3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020E9B" w14:textId="2F99BA2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61FE0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C134F" w14:textId="16BA234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88235E" w14:textId="7DE8C2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HYDROCHLORIDE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9FBFA08" w14:textId="7CC1B0E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F740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2C77E" w14:textId="6573A7F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B7883" w14:textId="20FFA9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ITEN 1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DF5FD89" w14:textId="263B0C3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3B4B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DD390F" w14:textId="0B12221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51410C" w14:textId="51B1BD9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ITEN 2.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D915B9" w14:textId="42394EB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0C35D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B59C3F" w14:textId="2AC42F4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8E7949" w14:textId="4356078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ITEN 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6B4AC9" w14:textId="13CFAA1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230BF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91A253" w14:textId="566B15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BCA2D3" w14:textId="6518C2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HYDROCHLORIDE 1mg tablets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D754A37" w14:textId="7FBF3F2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0C4A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949D23" w14:textId="01DD4B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E6DECF" w14:textId="21AE03B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HYDROCHLORIDE 2.5mg tablets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2B1C09B" w14:textId="41FEA00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CEB9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019B1A" w14:textId="2BD08C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6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4D73BF" w14:textId="7A9F446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HYDROCHLORIDE 5mg tablets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383017" w14:textId="165E4C5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36F99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0DBA21" w14:textId="4B105FB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A46DCB" w14:textId="4E34B4C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[ANTIPSYCHOTIC]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511AA2E" w14:textId="5114CEB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9CC3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50D7FC" w14:textId="570883E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4A8D95" w14:textId="7CB8D2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.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D0B1E57" w14:textId="15265DD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A990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1BEDD" w14:textId="596562A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EA598A" w14:textId="218625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B27B19" w14:textId="687A06E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979E2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30EC1" w14:textId="3260B14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8C5C8" w14:textId="427E7AB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3E20D1F" w14:textId="4A78640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29744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10EE19" w14:textId="09368A9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A1EFE8" w14:textId="0C704B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2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53A22C2" w14:textId="6A7D53D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E190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C5E812" w14:textId="4AFEFD4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05967F" w14:textId="3346F01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2mg/mL liquid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B5A536" w14:textId="226B85F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45A52" w14:textId="2FFA1C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32AF9C" w14:textId="4375B31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F29ED" w14:textId="15655D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ZIC 1mg/mL liquid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3066E6" w14:textId="04F830B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8FCBD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00AAF8" w14:textId="6CAF2BF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724249" w14:textId="17375D3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OZIC 2mg/mL liquid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E888744" w14:textId="7A65C7E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E8471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6B931" w14:textId="41FF7B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B1E904" w14:textId="012119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ORTUNAN 500micrograms tablet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A7B8D2" w14:textId="1D45160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BA27F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A0859" w14:textId="6DDF64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6B8ACB" w14:textId="2E153C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ORTUNAN 1.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E0FA245" w14:textId="7EB8960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6A01E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C3761" w14:textId="7FB8EC9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0E70F" w14:textId="7459108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2mg/5mL sugar free solution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5153B5" w14:textId="428CF3C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D0E95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EA7278" w14:textId="17DCFE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71F902" w14:textId="14151E1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mg/5mL sugar free solution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9754E77" w14:textId="136A8D0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050CE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882759" w14:textId="0930998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B1346F" w14:textId="287E67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NTACE 1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FF0D469" w14:textId="1E357FE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501B1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5A194D" w14:textId="1455475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9C62D" w14:textId="269F4E3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NTACE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F0058DD" w14:textId="2BB4515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11BD4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F1D272" w14:textId="4887895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A22C49" w14:textId="12AD8D4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NTACE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BD11F5" w14:textId="4B89BBA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DF65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DF5E35" w14:textId="2711A42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F07B95" w14:textId="6AD236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ENTACE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A8BCF6F" w14:textId="0DC210B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668AB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2DDB66" w14:textId="1D80611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092E8D" w14:textId="6118FAD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ORTUNAN 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E8E5473" w14:textId="204BB5C9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A1795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F7FAC8" w14:textId="165B8A8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99C57" w14:textId="50DF46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ORTUNAN 1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C9C7A42" w14:textId="213F718D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4A831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DFAE20" w14:textId="20AEB85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3EDB1" w14:textId="69E1FD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ORTUNAN 2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9DD349" w14:textId="3DF24D0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0B177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356BC3" w14:textId="1DC41E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117ED" w14:textId="07C1E8A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5mg tablets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E9534F2" w14:textId="5A7F9C8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BF489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D8AA8" w14:textId="350772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A531DF" w14:textId="79C4B4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10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2FD1C8" w14:textId="18772CC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CED9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FD35C" w14:textId="0A606AD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C9B97" w14:textId="2FEE6ED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2mg/mL liquid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7605BCD" w14:textId="2BE9C187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8FD9B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E3372C" w14:textId="691E768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2316F" w14:textId="50B53B9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HALDOL 10mg/mL liquid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B7F3EF" w14:textId="6C1F3D8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EA67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B58D49" w14:textId="53BC961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8915FB" w14:textId="04D759C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5mg/1mL injection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0E2D4BD" w14:textId="771CE3D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16170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962420" w14:textId="549B3A0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i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5EC9DD" w14:textId="620EBEA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HALDOL 10mg/2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338C38" w14:textId="1172F3D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08074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B5024B" w14:textId="6AB4831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011656" w14:textId="2A15668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500micrograms capsules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74F226" w14:textId="7EC2A08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97162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F4DB13" w14:textId="120A9E0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65417" w14:textId="3C5D8F1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1.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EF72C3" w14:textId="21249B2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A64D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18CBA6" w14:textId="6C466A2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0BB67" w14:textId="6464028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8F8E698" w14:textId="5E02138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2702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EDBF1" w14:textId="6BC11E0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B48D05" w14:textId="6AAAB6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1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B430A8" w14:textId="7992C44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32ED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18B1EA" w14:textId="323AA88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806189" w14:textId="0F5F373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2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596923" w14:textId="6E2A8FE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BB529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226B5F" w14:textId="52D6882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031B0" w14:textId="0B32497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ENACE 2mg/mL liquid 100mL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CFFE363" w14:textId="40DF2EF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339C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37F207" w14:textId="23381E8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188CB8" w14:textId="3AF847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5mg/1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265602" w14:textId="41DB5F6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C345F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B6005" w14:textId="61D19D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q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E72C10" w14:textId="41A6E0E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ENACE 20mg/2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65C7928" w14:textId="1A922626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BE3D1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442665" w14:textId="3A0EF0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CE4C74" w14:textId="6A3254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00microgram capsules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F8DDF75" w14:textId="4C57F76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A0B47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30C79" w14:textId="27D581E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9F3D1" w14:textId="44E505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ENACE 2mg/mL liquid 500mL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9EFBE92" w14:textId="29CB7FE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C25E0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6EC1B" w14:textId="2118D0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F5A43D" w14:textId="5006F08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mg/mL liquid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FB9E84B" w14:textId="30AABFA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EDD0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D00DB3" w14:textId="3546ED7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66CEA" w14:textId="7D1100C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00micrograms tablets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096DF28" w14:textId="3D0D164A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1169F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4217F" w14:textId="10582A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CE116" w14:textId="215C0C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mg/1mL injection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4134A13" w14:textId="00F3D86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BF8F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DA202" w14:textId="63513D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C24907" w14:textId="3EAA27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0mg/2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F3CFD66" w14:textId="29786850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0D75C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BC86A" w14:textId="20BE8E0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69115" w14:textId="495C3E4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20mg/2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960A3F8" w14:textId="2D387D74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1F0E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56A4E" w14:textId="72CEBE9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7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318A6A" w14:textId="00720C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0mg/mL oral solu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AD80DC" w14:textId="669800B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F375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EB90C0" w14:textId="326406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5FC2BE" w14:textId="4254678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VOMEPROMAZINE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A74F8DD" w14:textId="24BEEC8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35274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3AA6E5" w14:textId="3B14EA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5F567" w14:textId="2C87E9F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ZINAN 25mg/1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DADCB5C" w14:textId="6D2446E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BE95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780D3D" w14:textId="752689F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C03D78" w14:textId="628759D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VERACTIL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CC8494" w14:textId="2102F7B1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5F79F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B39F1" w14:textId="7D8D6A4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E505A4" w14:textId="353357A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ZINAN 2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2AC8E5F" w14:textId="32160AD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06FDA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F327A2" w14:textId="0DB743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ABB986" w14:textId="4AADA25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VOMEPROMAZINE 25mg/1mL inject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DF5D023" w14:textId="60F8F91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DE96B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9E6C0" w14:textId="0239BBC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8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798030" w14:textId="7BE652E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EVOMEPROMAZINE 25mg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B4471B8" w14:textId="3237832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3EB3C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29C551" w14:textId="4E085BC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9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B0826F" w14:textId="31B6315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XYPERT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A774C2E" w14:textId="0C88A66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CB53C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BE215B" w14:textId="3590CCF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9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59616" w14:textId="0F134C0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INTEGRIN 10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86B895" w14:textId="613BB8C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B25EA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36E311" w14:textId="7258D3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9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DCFEA" w14:textId="54AC4FB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INTEGRIN 4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F701CA3" w14:textId="378E215F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4249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F117AC" w14:textId="717B95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9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A2F96C" w14:textId="2D33422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OXYPERTINE 10mg capsule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FB2F6D" w14:textId="2147A21E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07784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329949" w14:textId="227E57B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9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3125E" w14:textId="63F8F1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OXYPERTINE 4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C7D702E" w14:textId="6084863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57383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E0120" w14:textId="606821D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D3B80" w14:textId="15E7386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CYAZIN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FEEEB53" w14:textId="178089B3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45530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3425D1" w14:textId="626AC4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2F5698" w14:textId="34F0B06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NEULACTIL 2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8331384" w14:textId="6819D26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6DB3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415838" w14:textId="10ACD67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A949FA" w14:textId="51AC1B5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NEULACTIL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C5AA17A" w14:textId="1687DB22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809EB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7B2BA" w14:textId="52A10A4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EE5C9F" w14:textId="0715334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NEULACTIL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BBA12A0" w14:textId="77644595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F1780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56F17" w14:textId="535D9FB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CE4EDA" w14:textId="49C5C0D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*NEULACTIL FORTE 10mg/5mL syrp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EF218A" w14:textId="71B3E66C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6948E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E9676" w14:textId="428303B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BA649" w14:textId="3733667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CYAZINE 2.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FE162A" w14:textId="77470B78" w:rsidTr="00BF57D7">
        <w:trPr>
          <w:trHeight w:val="238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E666B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1BA1E6" w14:textId="49EFBA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8FE956" w14:textId="0CDD37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CYAZINE 1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DD9DAE7" w14:textId="5AF77410" w:rsidTr="00BF57D7">
        <w:trPr>
          <w:trHeight w:val="239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507E7" w14:textId="77777777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BBCEA" w14:textId="1D9FDBCB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2C7256" w14:textId="18BFCB86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ERICYAZINE 2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BF34CF7" w14:textId="5E2B35FE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AFB598" w14:textId="59B7A61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45C0AA" w14:textId="10EF7FD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a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C32891" w14:textId="4F0727E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CYAZINE 10mg/5mL syrup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EABE24D" w14:textId="6BF80D9A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C8E7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A462C7" w14:textId="6091A9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2EBF5D" w14:textId="4F336B8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PHENAZINE [CENTRAL NERVOUS SYSTEM USE]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8F8A9B" w14:textId="6A701458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157A7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0686B2" w14:textId="02B04C3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C971B2" w14:textId="4067D83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NTAZIN 2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9E9DA3" w14:textId="131BB1ED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C549E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172570" w14:textId="6ADE2C0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859908" w14:textId="684B803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NTAZIN 4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DE4432" w14:textId="284C89C5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26C6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6DFF2" w14:textId="338304C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4E1772" w14:textId="445AA8E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ENTAZIN 8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C61F53B" w14:textId="1DE631D4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B3CD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4EFE4" w14:textId="650F37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125B73" w14:textId="13DBC98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ENTAZIN 5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D3124F4" w14:textId="124AFE8E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09918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DCAFB" w14:textId="71CEF9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454C4" w14:textId="2C4CBC6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PHENAZINE 2mg/5mL sugar free solu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0B3E1C0" w14:textId="4104D279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37AA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DB6CC8" w14:textId="16E3DC5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0B3BAE" w14:textId="3E8895D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PHENAZINE 4mg/5mL sugar free solu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35D57BA" w14:textId="56FD663D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8525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DDB02" w14:textId="18E89D8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81EE1" w14:textId="2EF081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PHENAZINE 2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58AB0B" w14:textId="33D58D15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FB248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2A185B" w14:textId="5BA36CE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23553" w14:textId="279596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PHENAZINE 4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CE74438" w14:textId="5E146AB2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A68BF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AA59E8" w14:textId="30A8BE7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b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4E1BAF" w14:textId="54A0B39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ERPHENAZINE 8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99C862" w14:textId="5F88ED6D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31065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A5C65" w14:textId="3416EDE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095B2C" w14:textId="6EB1209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MOZID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7994B7C" w14:textId="38FB6207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A9409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16E16C" w14:textId="1C3C15C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C857B" w14:textId="481B38F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ORAP 2mg tablets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5D9474A" w14:textId="72C9787A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18D2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3164AD" w14:textId="57647F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FD463" w14:textId="45848D9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AP 4mg tablets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3E8FDAB" w14:textId="7E239B60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90918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0EFCB2" w14:textId="093881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0CA1AB" w14:textId="57DAFB5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ORAP 10mg tablets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562B8A4" w14:textId="7AA2F742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84CE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F279B3" w14:textId="06E8FC5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48C85" w14:textId="332577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IMOZIDE 2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7971A4" w14:textId="38BFB9BC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523E9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5F3618" w14:textId="3F5C2CA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453EF5" w14:textId="4E293C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MOZIDE 4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90DB1F" w14:textId="318D18CB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096C5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FDA2C3" w14:textId="1EF00D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c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FCEAC8" w14:textId="7A52A72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IMOZIDE 1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A580427" w14:textId="5DC7B5A0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330BD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32E863" w14:textId="4FE307D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d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F9317" w14:textId="53AF9A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CHLORPERAZINE [antipsych] [see dhe..]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87A4110" w14:textId="0C0ABCA4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417D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69F3D" w14:textId="12CA7F8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F3868B" w14:textId="7D8A39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HYDROCHLORIDE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B973801" w14:textId="237D475B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1EF2C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84B185" w14:textId="3ADB21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274521" w14:textId="03950DF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PARINE 50mg/5mL suspens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0AE5FDD" w14:textId="3593B903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C749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D1C24" w14:textId="0845D3A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2D8080" w14:textId="79D4E74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PARINE 50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F45071B" w14:textId="0FA7BB98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A0778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BBE210" w14:textId="77BAAC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D46AE5" w14:textId="4F7491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PARINE 100mg/2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FA19767" w14:textId="6015A144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2E7A7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9261A" w14:textId="46069F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D891E2" w14:textId="072972C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1C5C62F" w14:textId="67615F52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3A1965" w14:textId="2D69F51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BFF37" w14:textId="5C25844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2ACED" w14:textId="265069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23EA29E" w14:textId="1F00B54D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50E32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23B73" w14:textId="75FC12D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37FD19" w14:textId="626BC45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25mg/5mL syrup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2C2908" w14:textId="73F595C6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144E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24EB1" w14:textId="5B57BF0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7FCA23" w14:textId="50485A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50mg/5mL syrup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9D0CDB8" w14:textId="547A6845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2EEEC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864D82" w14:textId="02CC086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FF0ACF" w14:textId="686B118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ROMAZINE 50mg/5mL suspens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78B77C9" w14:textId="314EAF0C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0EE2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8F75A9" w14:textId="6E8D99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E1EFA" w14:textId="494112F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OMAZINE 50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56B773" w14:textId="77171876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7F5A1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BAA717" w14:textId="6080B47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e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2572F" w14:textId="449912C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ROMAZINE 100mg/2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37EDC89" w14:textId="76A78AB3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C87C8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670E21" w14:textId="3F7311D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80F30F" w14:textId="3C7F8CD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A9709C" w14:textId="31F94E02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F4C0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30C8C5" w14:textId="044AEEF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32681C" w14:textId="49BF6CC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ELLERIL 1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768D2D" w14:textId="5CD0DBA7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51C2C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D33B2" w14:textId="4FBCD4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877B92" w14:textId="1A2B54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ELLERIL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B4F76E7" w14:textId="0F9C6B15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2D5E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F3FC64" w14:textId="0B48B67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C4AC56" w14:textId="7F8B9EB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ELLERIL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A63A2A0" w14:textId="5A1469C9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1614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3D5588" w14:textId="2A5567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B1850" w14:textId="295ED54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ELLERIL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C7B69A" w14:textId="7C509C29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62AE9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84A59" w14:textId="36280A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83CEB3" w14:textId="392DCC6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ELLERIL 25mg/5mL suspension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5E4DDB" w14:textId="4A9D81F8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B5130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6B99B" w14:textId="2D06C76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8FD1E0" w14:textId="781BD72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MELLERIL 100mg/5mL oral suspens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8239114" w14:textId="03733C7F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DDB17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5AA422" w14:textId="5F1940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E47780" w14:textId="66BBAAC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LLERIL 25mg/5mL orange syrup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3AE25B3" w14:textId="35C95F83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81AC6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5EE6C" w14:textId="4894B0D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6201BB" w14:textId="0B51530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mg/5mL syrup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8AB981" w14:textId="0FE90DF2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E90E8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2E2CEE" w14:textId="49EAA6A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q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C8BA6D" w14:textId="4A084B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25mg/5mL sugar free solu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FA52958" w14:textId="01A4ECAD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FB4CC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51FFC" w14:textId="3B4850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84CBD" w14:textId="604D888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50mg/5mL sugar free solu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E7ECDB" w14:textId="5244C8B9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2FD51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4DC20" w14:textId="197B42D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55349" w14:textId="28BF00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0mg/5mL sugar free solution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C184DB5" w14:textId="19E8F33C" w:rsidTr="00BF57D7">
        <w:trPr>
          <w:trHeight w:val="28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7637B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C7D795" w14:textId="426FE3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C804DD" w14:textId="59666ED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HIORIDAZINE 10mg tablets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8C60DB9" w14:textId="4C6F516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6A0D7D" w14:textId="77777777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3A754" w14:textId="49B8323C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91A777" w14:textId="3A6BFDBE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2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B2A199E" w14:textId="1FD2670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093E8F" w14:textId="77777777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DC40AF" w14:textId="5BF2229C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C77FD6" w14:textId="7326AA89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5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16115F" w14:textId="31801E1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25883C" w14:textId="77777777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9C354" w14:textId="2D69513E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0F4108" w14:textId="3C5E7A96" w:rsidR="00EC02D8" w:rsidRPr="00773FE1" w:rsidRDefault="00EC02D8" w:rsidP="00EC02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0mg tablets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0587EDE" w14:textId="333EA03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A525AD" w14:textId="54ED2CD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44CFC5" w14:textId="0F9195C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95C67D" w14:textId="5F2B992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25mg/5mL suspension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8490A8" w14:textId="00EC4EB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07FC3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7ADF3C" w14:textId="269E7C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94FA95" w14:textId="2925A6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0mg/5mL oral suspension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9A07DA7" w14:textId="625DE4C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E4C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16FD9" w14:textId="246F608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1E3935" w14:textId="5FD79B5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HIORIDAZINE 25mg/5mL syrup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4E729C4" w14:textId="6D85867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0143A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C1A38" w14:textId="6D70746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843F66" w14:textId="0E2EC56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[ANTIPSYCHOTIC]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24C41B" w14:textId="0A81008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3A0CF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FB339B" w14:textId="3356B6A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CFD2E" w14:textId="20A95E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1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7602B1" w14:textId="3189768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8406D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EE200" w14:textId="1CADC6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5B27A" w14:textId="519AB9B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338C65" w14:textId="66ECAF1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1F67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C55B03" w14:textId="37D3C4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05C4C0" w14:textId="52244C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2mg m/r capsule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6CECD19" w14:textId="7559ABF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9DA6B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6B2269" w14:textId="558D9F8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67DF2" w14:textId="352E7A1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10mg m/r capsule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BAF1254" w14:textId="3BBA595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EF2F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792C0" w14:textId="530F12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027A27" w14:textId="04506C9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15mg m/r capsule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7327CA" w14:textId="35152DA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5ED9A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DCD2F" w14:textId="1C634A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85CA92" w14:textId="281ADE1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1mg/5mL syrup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A7A6069" w14:textId="0FB9078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A496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A593C6" w14:textId="29C69DA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627A45" w14:textId="439BCBB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STELAZINE CONCENTRATE 10mg/mL liquid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D6562E6" w14:textId="04F973B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D16BD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CBC250" w14:textId="4AE30B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84A34" w14:textId="033BA1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TELAZINE 1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63DB8A3" w14:textId="34A3A53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8FBEA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B2B9A4" w14:textId="21BD2F4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67120" w14:textId="71CC16D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/5mL sugar free syrup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1A8B65" w14:textId="632E7DF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E1386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0B170" w14:textId="3D94B7E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24B90" w14:textId="0D60008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FORTE 5mg/5mL sugar free oral suspension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19BFCAE" w14:textId="323991F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2837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14848E" w14:textId="3701B6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A111C8" w14:textId="57BD7D1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/5mL sugar free oral suspension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71BFCBD" w14:textId="6F34252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3981E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712BE5" w14:textId="1B742E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835BC2" w14:textId="533058F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A98445" w14:textId="5063F9A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BBD36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3253A" w14:textId="00D241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6DE6F2" w14:textId="1D2379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019F824" w14:textId="614192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442F2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5A2DB3" w14:textId="74FD3F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AC87B9" w14:textId="326D56B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2mg m/r cap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53B46B4" w14:textId="14DF90B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5136C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1F90D" w14:textId="27A5412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F5B0D" w14:textId="09C0C99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10mg m/r cap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AE6A1CC" w14:textId="4B14DFC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144C2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C6A8F" w14:textId="440157B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D8EDBD" w14:textId="028F602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15mg m/r cap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3C145B7" w14:textId="6F256AD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D9EF8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EB255E" w14:textId="51695D8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7F90D9" w14:textId="5235492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/5mL syrup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C0D3704" w14:textId="7DE47B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C775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CE6DF2" w14:textId="6144307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70E5D7" w14:textId="100504A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0mg/mL liquid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99CD66" w14:textId="232E3C0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4939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04BBF" w14:textId="2B903AF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C29B7C" w14:textId="57329CF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/1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371D19" w14:textId="27D3B8F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69826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CD6E96" w14:textId="4BBDD4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6AC7AD" w14:textId="4C839CF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PERIDOL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C98291" w14:textId="1B7AEE5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3F85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63B3F8" w14:textId="702ABA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159BA7" w14:textId="322E8A4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PERIDOL 500micrograms tablets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DFB6BBF" w14:textId="16012F2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A2E57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AC33F1" w14:textId="3E7AF4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7B7085" w14:textId="0DFCC3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RIPERIDOL 1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E6D20CB" w14:textId="0898676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15BA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C94438" w14:textId="34D7EB0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C2852C" w14:textId="5A5FBA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PERIDOL 500microgram tablets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CBF101" w14:textId="167BC4C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0030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D0C5E" w14:textId="2578A2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38A6F7" w14:textId="1FFC41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RIFLUPERIDOL 1mg tablets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31DAB9" w14:textId="096A0CB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9723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9C93EE" w14:textId="2B775D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7606FE" w14:textId="1D5D1D7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228078E" w14:textId="7EF7218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A0A26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060344" w14:textId="1840D37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F11E9" w14:textId="09FD8F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15B70A5" w14:textId="47EF02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6CCB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9029D6" w14:textId="5F89BE3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4DD5B7" w14:textId="4254287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1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4137D29" w14:textId="400CA9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FD46C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69CEB1" w14:textId="31A226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DD8210" w14:textId="34B321A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42DBB45" w14:textId="0CD3868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B5514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7EF1A9" w14:textId="571DE2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DD3719" w14:textId="3081476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2mg tablets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26A42D7" w14:textId="269781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760EE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95DAF3" w14:textId="6A9CF07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43F6BD" w14:textId="21C0F77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10mg tablets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B956E4" w14:textId="535D848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930DE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021F0D" w14:textId="02E276F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B12C85" w14:textId="44FA6FF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25mg tablets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6178A20" w14:textId="3905B41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7664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79284" w14:textId="56A6443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BDFE1" w14:textId="439357D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XAPINE SUCCINATE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31FE6F" w14:textId="502893A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1AC53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13B3A0" w14:textId="069D512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B644FD" w14:textId="5C3F50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10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04348FA" w14:textId="4E81826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FAD6D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CD98AD" w14:textId="03ED4CD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74000E" w14:textId="41A8E3F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25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D390710" w14:textId="52330F1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537FA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0255AC" w14:textId="073D4B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D70F25" w14:textId="557CA0A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50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B2097F" w14:textId="546CC8D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0EB9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D8062" w14:textId="292C0EA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1EE78" w14:textId="1A3B947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10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B353E8D" w14:textId="04064FE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232C4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52F3F8" w14:textId="7ABB1A4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352B51" w14:textId="76EC047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25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0F2D9AE" w14:textId="6FCB6B5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AD74C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E8A06F" w14:textId="577407A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E1A2D3" w14:textId="19562A9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50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F35F1D" w14:textId="1030634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95C3B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50BE78" w14:textId="19ADDBE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5D607A" w14:textId="3DD9BAA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178F3C1" w14:textId="384AFF5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4CF2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0648D" w14:textId="64D9958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31757B" w14:textId="0A4AD44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50mg/1mL injection (oily)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3349C3" w14:textId="7474CC3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C0BD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009682" w14:textId="73BE9F6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CB66B2" w14:textId="72F5222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100mg/2mL injection (oily)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345514" w14:textId="792F99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A1679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40240E" w14:textId="412D25B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8E242" w14:textId="7C0D943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50mg/1mL injection (oily)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6C94B29" w14:textId="7FACDC4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0A80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7498AA" w14:textId="2FFB99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8CB6D7" w14:textId="62316C1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100mg/2mL injection (oily)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151B41C" w14:textId="224F1E9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5384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ED9BCD" w14:textId="1D0C35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.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44697" w14:textId="7874E63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TIPSYCHOTIC DEPOT INJECTION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8B4B782" w14:textId="4C24E53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76F6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C1A9CB" w14:textId="37B0FC8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B8C49" w14:textId="1BD4055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534FE30" w14:textId="24C1A3A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F0BAC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6D535" w14:textId="2FDD5C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B06DC0" w14:textId="5A29034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20mg/1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8DD60D" w14:textId="126F330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08677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A737A9" w14:textId="72708B1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61419" w14:textId="629413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20mg/1mL syringe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2D415B8" w14:textId="373DDA8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59724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B7AD2" w14:textId="65B04C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F51F8B" w14:textId="3774FD8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40mg/2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AAB3042" w14:textId="08C801A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21CD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2AD3DF" w14:textId="1E2F3B7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F4E5B8" w14:textId="15096E7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40mg/2mL syringe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1075FF" w14:textId="7D1DB38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67340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10D7AC" w14:textId="25DFBF7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E6E8E" w14:textId="13C047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200mg/10mL injection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51893E1" w14:textId="486436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B81D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50CB44" w14:textId="528B0B8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83CD10" w14:textId="3B45CC5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100mg/1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7DD1C8" w14:textId="265EB54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E0DC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AD14D1" w14:textId="7FBC724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5D5629" w14:textId="7B78FDB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500mg/5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E0BAFB" w14:textId="09BF35E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5A9B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13E207" w14:textId="6BAAFD8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8435BE" w14:textId="19CCCA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50mg/0.5mL inject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82C5BB9" w14:textId="760E646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71F29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22368D" w14:textId="6086714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2FC8D3" w14:textId="20B5AFF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50mg/0.5mL injection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BCEF181" w14:textId="4137F9A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7ACC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DBA0C" w14:textId="752CE0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25670" w14:textId="55A2620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LOW VOLUME 200mg/1mL intramuscular injection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811937" w14:textId="0C6AD27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3C46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A042A" w14:textId="51970A9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180506" w14:textId="2A7E4C9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20mg/1mL prefilled syringe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39D1620" w14:textId="2985BE6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B154A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C3FEA5" w14:textId="4A4C77B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73032" w14:textId="7298CEC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40mg/2mL prefilled syringe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9533E6C" w14:textId="6230A46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66C06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FA3499" w14:textId="6B410CA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203D76" w14:textId="398EEEE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200mg/1mL intramuscular injection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E86680B" w14:textId="12E2D89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8E6BA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27BD56" w14:textId="3B6F1EF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9C1B75" w14:textId="310362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20mg/1mL injec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7C8E90E" w14:textId="36D621F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52465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82466" w14:textId="69D6D1F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E28927" w14:textId="7141C0C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40mg/2mL injec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E031A2" w14:textId="40B4776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A1997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47D36F" w14:textId="028C85A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4B8C0" w14:textId="63F033E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200mg/10mL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92F22C6" w14:textId="5B4088E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D01C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EB6CB" w14:textId="110415C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D0AFA7" w14:textId="64C3B97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100mg/1mL injec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CD0E04" w14:textId="41EF7A2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5E79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C9C297" w14:textId="43AE41E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2EE864" w14:textId="0F23F01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500mg/5mL injection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8038AFF" w14:textId="7196083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9F5FC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13C42" w14:textId="70BDCD9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C5EF30" w14:textId="3C85C9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5833605" w14:textId="7B75C9B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F85E2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3AAC79" w14:textId="738334E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C97EE6" w14:textId="0B90C0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12.5mg/0.5mL injection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F86C40C" w14:textId="7D16279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BC460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1CEAC" w14:textId="4B279FE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F93381" w14:textId="4A2E730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25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1945665" w14:textId="5439B48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1BCD3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69A31" w14:textId="72FFB50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CE8E22" w14:textId="56D08D1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25mg/1mL syringe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A28ECAD" w14:textId="432F7CF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C3451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656E18" w14:textId="19C139A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D964E0" w14:textId="24CE23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50mg/2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05FEC62" w14:textId="21FF9CC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0C73A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CD1D3" w14:textId="132919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2D2E24" w14:textId="2ABE193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50mg/2mL syringe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15A3B89" w14:textId="6E50045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FC704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EF52BF" w14:textId="59D9269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C3D268" w14:textId="7AA98A9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250mg/10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572C4D5" w14:textId="096B8D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ADED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5D7E79" w14:textId="55370E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E25F5" w14:textId="3C31A61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CONCENTRATE 50mg/0.5mL injec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1DB1E2F" w14:textId="4B731D9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F5C59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36E226" w14:textId="57BDC48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21D5E" w14:textId="262958C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CONCENTRATE 100mg/1mL injec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843820F" w14:textId="756D62E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1CF4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C09045" w14:textId="1B3F3C5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7759BD" w14:textId="63FB512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0.5mL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0B25C3" w14:textId="7DBA4ED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E1362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0EC101" w14:textId="3B64A3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6FB498" w14:textId="1ECE17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25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1CDD0F6" w14:textId="2B7027D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B4584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7EC0FC" w14:textId="6365CE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4A631" w14:textId="53ABE7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50mg/0.5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A176DD7" w14:textId="155865C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D6385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F302A1" w14:textId="04CC19A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5D4DD" w14:textId="250097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100mg/1mL injection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9554527" w14:textId="4104245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DDA0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4C5FB" w14:textId="22C86FD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F3C3D9" w14:textId="7E766AD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100mg/1mL injection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6BA98F" w14:textId="60AD414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ABE3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356AFA" w14:textId="1FED594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AE651C" w14:textId="6F86C1D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mg/1mL prefilled syringe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305D557" w14:textId="4A69C9F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548F7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0D2249" w14:textId="1FC77F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763763" w14:textId="4372E0B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2mL prefilled syringe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3F1809" w14:textId="6D37BA5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D64D2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D509B" w14:textId="29237B1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F377BE" w14:textId="5135D41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12.5mg/0.5mL injection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44143E2" w14:textId="50455E0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89D9A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329883" w14:textId="191602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63B78" w14:textId="7C64C63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mg/1mL injec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55FFF1B" w14:textId="0B94322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607D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3D1EB9" w14:textId="4114A9B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54C78D" w14:textId="50C05A0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2mL injec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029E537" w14:textId="02784DB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CA9A7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1D3CEE" w14:textId="7E4B8C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49D84B" w14:textId="3368334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0mg/10mL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52F5D7" w14:textId="17FB90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B60B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8B367" w14:textId="3F843D2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DB2599" w14:textId="4F29EB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LUPHENAZINE ENANTHATE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3B7E24D" w14:textId="7A3E39B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AE22C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ABD42" w14:textId="1629AB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3836B5" w14:textId="57AA1BA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ITEN ENANTHATE 25mg/1mL injection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E021AD" w14:textId="47979DE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717B0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8F1DFF" w14:textId="33F3992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90E908" w14:textId="2348467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ENANTHATE 25mg/1mL injection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97F5D57" w14:textId="38488A0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78B6A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D8695" w14:textId="26C3108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4429A" w14:textId="245DDC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5E82B25" w14:textId="3CDBE4C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2CA2A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BE851" w14:textId="3FE931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E4E0DD" w14:textId="702B06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2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99B42DC" w14:textId="1993631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C03F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B573A6" w14:textId="3D9B1DE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C426A" w14:textId="02D7661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6mg/3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A450E2D" w14:textId="769CC20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60E2F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EEE106" w14:textId="1C73354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CB1D3" w14:textId="0AD09B6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12mg/6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38DA56" w14:textId="25CEF4D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3D779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1270AA" w14:textId="7FE5788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93F2CA" w14:textId="214DDE4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2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BD96E0" w14:textId="39D5ED9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1CDA6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C9641B" w14:textId="435476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07F119" w14:textId="1A5A7A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6mg/3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C68CA42" w14:textId="4EB93DF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1ADB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03B87" w14:textId="1C07756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8B56E5" w14:textId="653069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12mg/6mL injection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0B56B0" w14:textId="0391561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242F6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930FB7" w14:textId="0D56E4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9FEA4B" w14:textId="5981B5E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DECANOATE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832103C" w14:textId="06EC45D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0988B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35ACA8" w14:textId="602CBE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3F4575" w14:textId="2F98152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DECANOATE 50mg/1mL injection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36E5463" w14:textId="63586DD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A5A64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989E00" w14:textId="787117E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7BF215" w14:textId="25AF71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DECANOATE 100mg/1mL injection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2F87204" w14:textId="7802E2F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A8122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CC450" w14:textId="56A33C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C95D85" w14:textId="4F4B7F4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0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91412B" w14:textId="451577A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3AB4D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BC6DF8" w14:textId="1E5D9AD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9D292C" w14:textId="0809BC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00mg/1mL injection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E02AD70" w14:textId="1F416A7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7DB7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7CBF8" w14:textId="788D08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9DCC71" w14:textId="557C4A4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PALMITATE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EB14A2" w14:textId="5FB8DEE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C4817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EAA68" w14:textId="1C3B2DD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BDAD8" w14:textId="255A379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RTIL DEPOT 50mg/1mL injec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4E38E07" w14:textId="431780A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83556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9D8A4A" w14:textId="1114902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AEC3D4" w14:textId="5CEBD7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RTIL DEPOT 100mg/2mL inject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8C809F" w14:textId="069B9B5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C429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93287B" w14:textId="5EC1C76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263A5" w14:textId="4B0CB48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50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408C86F" w14:textId="62D5760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2F23F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63204F" w14:textId="4175A8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1DB027" w14:textId="59BFF01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100mg/2mL injection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6EE72A4" w14:textId="37FB98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FE2DD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2EBE7A" w14:textId="3369ECE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A6957" w14:textId="01B3531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EC019B" w14:textId="0C780AC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B0F94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119978" w14:textId="57881B2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1EB13" w14:textId="1B87B4E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00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D6FF0E" w14:textId="1FE42AF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6570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DE239" w14:textId="40335F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522C1E" w14:textId="0DD06A7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CLOPIXOL 2g/10mL injection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8FF104" w14:textId="5E73263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03715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FCE280" w14:textId="0F919E3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D98A6" w14:textId="607074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CONC. 500mg/1mL injection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9BB5E85" w14:textId="0D25C02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1DFA5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809A8" w14:textId="553D08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49FD5F" w14:textId="2183B86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50mg/1mL injection (oily)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C49F746" w14:textId="3D8A2ED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25DEF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B0DD0D" w14:textId="55455D0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34036F" w14:textId="610E65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100mg/2mL injection (oily)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94377C" w14:textId="5B74B9E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0361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1C1AA4" w14:textId="0053140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0CA112" w14:textId="0E34EED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200mg/1mL injection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E90142" w14:textId="078BF45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2153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78899" w14:textId="1FBBB02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28E441" w14:textId="7E62C98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50mg/1mL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0D25195" w14:textId="7EC94BC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E208D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46F18A" w14:textId="2ED942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6C2985" w14:textId="5FD4B8C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100mg/2mL injection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69BDFF" w14:textId="4F81974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90C21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10E12" w14:textId="7EC1FBA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954EF8" w14:textId="72DFAFB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2g/10mL injection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5DF5E7D" w14:textId="3003413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AC5C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9E7242" w14:textId="0A6625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E9622D" w14:textId="0BAFF3A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500mg/1mL injection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C8175B" w14:textId="1F681C9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38D1C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D04203" w14:textId="7821FFC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1E525A" w14:textId="4B5DD65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F24B26" w14:textId="3E4A440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4DE6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92B032" w14:textId="69F4ED9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217C37" w14:textId="744AE0B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06B8DB8" w14:textId="19A72D7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39A19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D3E916" w14:textId="779ABA4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8D047" w14:textId="05E9C0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46D899F" w14:textId="44AB12A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288E2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DA7D81" w14:textId="739A999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768DB" w14:textId="0D03F64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25mg tablets x84CP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44ECA5C" w14:textId="3B7E91B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454C5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23785F" w14:textId="6C0AC36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AA0D5B" w14:textId="73F70B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100mg tablets x84CP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7E14C86" w14:textId="73CEFBA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B5EE5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5ED31D" w14:textId="67759A2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9A0EB6" w14:textId="25A71F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COMMUNITY PACK 25mg tablets x28CP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11866B0" w14:textId="3F33530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41968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9A3C3F" w14:textId="1766179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051780" w14:textId="42A2D6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COMMUNITY PACK 100mg tablets x28CP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CD9D7AD" w14:textId="716348D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282EE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2AAFD" w14:textId="7BFFD85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D4010" w14:textId="211B407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B8F6CEC" w14:textId="10BF59E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33EE8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23F8E" w14:textId="2D8524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E83C86" w14:textId="67DE7A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5C05E8B" w14:textId="4366991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2629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94982B" w14:textId="5D12B5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0C4BAB" w14:textId="31D248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PONEX 2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6D8B972" w14:textId="3CBFB51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7AFE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C1FE98" w14:textId="6B2616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920DC4" w14:textId="2F3DA1A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PONEX 10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AD9BDBE" w14:textId="7B26E1B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4F43B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355FAB" w14:textId="6A706FB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ADBDDD" w14:textId="767BBC9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DENZAPINE 50mg/mL oral suspension 100mL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925129" w14:textId="2D598A5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0EC8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3D233E" w14:textId="03FDD9C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1D419C" w14:textId="3C98455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50mg/mL oral suspens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DE09921" w14:textId="006AF03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40904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9D01B6" w14:textId="38A8EE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F2396" w14:textId="43C7F5D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1B895C3" w14:textId="0B54F9A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F6A0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A5E39B" w14:textId="692E4F7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FA3792" w14:textId="30AB11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A0DACE0" w14:textId="7B32D19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5620A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FE8B7A" w14:textId="2DB7EA2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9E6AA9" w14:textId="039E495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AC35564" w14:textId="436EBE3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ADF41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9D8B6C" w14:textId="6A6F3A8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4489B" w14:textId="4826582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490C77" w14:textId="0FE2291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AFAFE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C8262D" w14:textId="02102EE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03053" w14:textId="41E414E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35FD0A" w14:textId="095AC47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6FF36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8B335E" w14:textId="6601E81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084E9" w14:textId="723177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15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AFEBCBC" w14:textId="3267E3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39363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45C92C" w14:textId="6EC2255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9D93FD" w14:textId="2920661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30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20107A0" w14:textId="764330A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B30F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2EEBEC" w14:textId="5AF912D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AEEF35" w14:textId="20557CF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15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845766" w14:textId="741B8B0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8E618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7BBA8" w14:textId="0AA7803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B2B13D" w14:textId="56EECD8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30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DAEF3C9" w14:textId="6546557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19C88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F6F75" w14:textId="225028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A7E91" w14:textId="78245E5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7A421C" w14:textId="02E6589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B3E9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DC2B9" w14:textId="2644E41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08EFC" w14:textId="3BEEF2C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507337F" w14:textId="16DA515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6D2C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656170" w14:textId="58E4FE3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7011E9" w14:textId="63F9146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B19A15" w14:textId="766BE92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4F80F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AF2EB2" w14:textId="659011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DCE213" w14:textId="6303E3E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6532B0B" w14:textId="48D9C97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71174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9E7E7C" w14:textId="274B19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1EC62" w14:textId="0730EF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B7EF04D" w14:textId="58A660D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A7024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15C18D" w14:textId="7B61E81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DEE265" w14:textId="76123A6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E511378" w14:textId="5E9FE39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5634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CE36EE" w14:textId="3456B5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EA8906" w14:textId="7D6D239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2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E2F757B" w14:textId="5E97770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64C74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A9A611" w14:textId="5EFA5C1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BD5AAB" w14:textId="45AB1C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3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83A45BE" w14:textId="424C553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BAD55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E253A" w14:textId="505FB5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6F26EF" w14:textId="02BD11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A1D128B" w14:textId="1435588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9241B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5F211E" w14:textId="2A67FE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1BAE9" w14:textId="728890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/mL liquid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D257C6" w14:textId="3ABC594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5D4C5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B6DACE" w14:textId="7C1DA14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B8FFEE" w14:textId="17C0DB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/mL liquid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C4A67E4" w14:textId="623F4E3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E111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38EA3" w14:textId="5CB5E02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A76387" w14:textId="4864913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34F0581" w14:textId="7DA1EE9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0535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D6BE82" w14:textId="552366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4AC157" w14:textId="4A2820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6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45E22F5" w14:textId="76E8002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93104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C067AC" w14:textId="006F99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5A679B" w14:textId="5450A50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0.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1741902" w14:textId="504568F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6FFB2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6D30C" w14:textId="34D7D4B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8CCC3" w14:textId="57072C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25mg powder+solvent for suspension for injection                                                                                                                                     </w:t>
            </w:r>
          </w:p>
        </w:tc>
      </w:tr>
      <w:tr w:rsidR="00EC02D8" w:rsidRPr="00773FE1" w14:paraId="50671897" w14:textId="4534001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F05A5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A433FF" w14:textId="493EEAF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F3AB52" w14:textId="0DC9027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37.5mg powder+solvent for suspension for injection                                                                                                                                   </w:t>
            </w:r>
          </w:p>
        </w:tc>
      </w:tr>
      <w:tr w:rsidR="00EC02D8" w:rsidRPr="00773FE1" w14:paraId="6FDAF56C" w14:textId="7D0061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73F3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27E9CC" w14:textId="7371397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A936F5" w14:textId="59B5A18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50mg powder+solvent for suspension for injection                                                                                                                                     </w:t>
            </w:r>
          </w:p>
        </w:tc>
      </w:tr>
      <w:tr w:rsidR="00EC02D8" w:rsidRPr="00773FE1" w14:paraId="379FC7B1" w14:textId="00AE053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6122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F140E2" w14:textId="2803A80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09AE0C" w14:textId="2F517C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6C4CB03" w14:textId="2166D14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BC91F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DCA41" w14:textId="642A5B7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76C096" w14:textId="480395A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A76F58C" w14:textId="66C6F00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D1CF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098CD1" w14:textId="4C922F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32135" w14:textId="1F451FF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1mg oro-dispersible tablets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FF0E61" w14:textId="224DE81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B6EF7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0704BA" w14:textId="39E724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CD7B52" w14:textId="7376458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2mg oro-dispersible tablets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E3A94B7" w14:textId="6300BEC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775E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AACF3A" w14:textId="1B55451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A37E6F" w14:textId="3148A4D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439A623" w14:textId="51362D4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7E94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BC01D3" w14:textId="4AE81D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731B03" w14:textId="45B5129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0.5mg oro-dispersible tablets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DE0307A" w14:textId="28E01A5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A7710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F26EA1" w14:textId="4E979F6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5FEDD9" w14:textId="29CBC74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3mg oro-dispersible tablets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C96B91A" w14:textId="5334810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B0801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55F02F" w14:textId="09A8CED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4722FE" w14:textId="2C1455C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4mg oro-dispersible tablets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26A06C" w14:textId="6416334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7E72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CDE572" w14:textId="232C02F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Q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B91B4E" w14:textId="6A7BB7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0765BF3" w14:textId="52595F3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E50E9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9AF847" w14:textId="273F1C9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A7BA8B" w14:textId="3B385C3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BB4AE3" w14:textId="42AC4B5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B23A1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FC5498" w14:textId="7C368CE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381E7" w14:textId="53C7B15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5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EC02D8" w:rsidRPr="00773FE1" w14:paraId="15DD864E" w14:textId="5B2B5C5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34A0F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EB3D6" w14:textId="2EEA239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1BB17" w14:textId="6764A71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7.5mg powder+solvent for suspension for injection                                                                                                                                        </w:t>
            </w:r>
          </w:p>
        </w:tc>
      </w:tr>
      <w:tr w:rsidR="00EC02D8" w:rsidRPr="00773FE1" w14:paraId="2AD46B8E" w14:textId="70F31A2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76243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5C11E" w14:textId="1B6BA0A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3F17DF" w14:textId="0B00264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EC02D8" w:rsidRPr="00773FE1" w14:paraId="525CDF07" w14:textId="4483876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EFE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B79B5" w14:textId="1FCA31D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F2A08" w14:textId="2AE5CA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0A88D89" w14:textId="662C28A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E4F64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3D4E2B" w14:textId="4C8C39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2188C2" w14:textId="3A7AB4A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017FD1" w14:textId="6C88436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A7EF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A3E805" w14:textId="1071A98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8DD653" w14:textId="7380D29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4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1E825AB" w14:textId="5664122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91262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756AD6" w14:textId="301AE58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1A5B5B" w14:textId="12E5738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65B60D" w14:textId="062F9A7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A032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3C3C29" w14:textId="078E781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46F23" w14:textId="7FA2912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2FDA931" w14:textId="3B68714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05DBF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FA97B" w14:textId="1AA6795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D6E81" w14:textId="7F8A4DE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1343C1C" w14:textId="541524E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509B9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26600E" w14:textId="77DC944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367EAD" w14:textId="64323D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00BE773" w14:textId="27A67F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2C4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02049" w14:textId="765E83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8483BA" w14:textId="22EAB8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2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BA105F5" w14:textId="2BBE37C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B252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5B417F" w14:textId="21A1E64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6DE85D" w14:textId="5B0C7C3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6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5CA6440" w14:textId="02781E4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6E5EF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1BA4AE" w14:textId="0907752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2EC2F1" w14:textId="7E25FAB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2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4AFD0F9" w14:textId="7DF96B0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74D17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8A166" w14:textId="1210E68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8B9CFE" w14:textId="2D686F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6F15DA" w14:textId="5B12B7F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F0E59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65E8DA" w14:textId="1A8F62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28EDC0" w14:textId="09B85D1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1306939" w14:textId="5535C93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A6175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43FA0A" w14:textId="00D8AF5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56DE5" w14:textId="13CAC6D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7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F5D9954" w14:textId="3305AA0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418A8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908638" w14:textId="6539F4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58C573" w14:textId="7B5B32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648963A" w14:textId="179BD71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D020A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C9B06E" w14:textId="74A07CB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7998C" w14:textId="4BDDD4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FF49DF9" w14:textId="62EA63E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B7FCC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4270B" w14:textId="184103F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0873A8" w14:textId="1142FA7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62F0B5" w14:textId="4049D7D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D61F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AEDF3" w14:textId="518EB2B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EA047B" w14:textId="6A6B055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E934810" w14:textId="0BBAD76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B92A3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CF1466" w14:textId="26BA07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E72413" w14:textId="49B0028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F4E0D2" w14:textId="535FBE9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406C2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08054C" w14:textId="005E062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1EE6CB" w14:textId="321FE65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7FE2750" w14:textId="0B88C7F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1BE9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BDA609" w14:textId="0CD419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C6736" w14:textId="3FE81A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5mg dispersible tablets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276CC3" w14:textId="6EC04E9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36F1B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A17CA" w14:textId="463BE8B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3FE19" w14:textId="035AC03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0mg dispersible tablets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60F2298" w14:textId="6288000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84365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28F56" w14:textId="4B8BF53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65C3F" w14:textId="534BEC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849A5C1" w14:textId="55BDA3D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F1EE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D5775" w14:textId="22AB35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436FD5" w14:textId="1D2C1D8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5mg dispersible tablets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AD2F71F" w14:textId="21261A7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68A02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C51B35" w14:textId="4075F34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D22A23" w14:textId="0803A55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injection (pdr for recon)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FA164C0" w14:textId="12A7519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5F22C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AFBFFF" w14:textId="0EEAE8A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F0DAC7" w14:textId="64ED08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20mg dispersible tablets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9BAE2CA" w14:textId="2E05D97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2E47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064CC4" w14:textId="745F32D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75580B" w14:textId="032F08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7ED83F3" w14:textId="7DBF6A5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9B4F5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D4A88" w14:textId="3E68C38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5FB5B2" w14:textId="5422AB0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EE8189A" w14:textId="79CA2DB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BE02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A7AC77" w14:textId="5107FBD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491E06" w14:textId="3A5642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AFB10E2" w14:textId="7C11A3E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48A9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52D469" w14:textId="1A4998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I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A631C" w14:textId="14741CC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6246C6D" w14:textId="2E49030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C37AC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D477FB" w14:textId="458049D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55BC3" w14:textId="659DB79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9884403" w14:textId="629E213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607E1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904A44" w14:textId="6E99DB3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6DA2A8" w14:textId="1F7B133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9B99CA" w14:textId="7405F92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A6025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7920C3" w14:textId="4F9CD6C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33F2C9" w14:textId="4EE9950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dispersible tablets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C514B6F" w14:textId="77F5C3A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67CB6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B8D02C" w14:textId="7206C82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611965" w14:textId="0938F96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877D33D" w14:textId="6A18053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C7AD8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C9870B" w14:textId="69C5973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8DF54A" w14:textId="5C4845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52F5AC" w14:textId="7F07E29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EF8DE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69D4DE" w14:textId="5B908C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C7200" w14:textId="5359CE1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783C2AA" w14:textId="62FE5E3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A7AA1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EB57E9" w14:textId="37448D3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713354" w14:textId="5BE9712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B8D45E2" w14:textId="38CB051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CFBB0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51A12F" w14:textId="25A6FC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8E3810" w14:textId="121E582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E0A1F39" w14:textId="6E09A45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EBD0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A0A667" w14:textId="3127B27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17D7D" w14:textId="5AF58B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43F86F" w14:textId="0567D19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5CA1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66A72" w14:textId="18FCDBB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07C00" w14:textId="3784FFB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injection (pdr for recon)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AA0F6A4" w14:textId="1101FD4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9E7FF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0E5CD" w14:textId="04524D2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E9670" w14:textId="64674DF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682C0E5" w14:textId="0BBE140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2E9B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A588A6" w14:textId="6A27441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12A251" w14:textId="7F6CF3A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5E93B7" w14:textId="63E9AE2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2ED77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76F57D" w14:textId="11CB8B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A0461" w14:textId="48B984F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dispersible tablets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BA5CA45" w14:textId="5F16AF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55A02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675F5E" w14:textId="102F0F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F909D" w14:textId="7868554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8AABAB6" w14:textId="7B6B8BA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4DA80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E72CE1" w14:textId="559C4E8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D8B352" w14:textId="687D3A5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31BBD8D" w14:textId="7F64392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9950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5F944" w14:textId="2733859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1DB12" w14:textId="7E9849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425021" w14:textId="536E211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43A52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142082" w14:textId="333BDE9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7A015" w14:textId="1AD8581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CF76F03" w14:textId="30C518B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8B49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1E8741" w14:textId="78B884D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25BE8" w14:textId="59CDB4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825E3AE" w14:textId="369C9FE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AAE17" w14:textId="444E9DB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34EFC0" w14:textId="4387F9D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B066B2" w14:textId="5288DF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 tablets starter pack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5D7E678" w14:textId="5760907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C686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5154FA" w14:textId="67F08AD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2B185" w14:textId="120BABC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83CD37" w14:textId="4CB10D1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B1930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917294" w14:textId="64C8EDC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4EFF2C" w14:textId="0B5767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31410B7" w14:textId="54A0051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64B1C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BB9B0" w14:textId="3319438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00F7C" w14:textId="6B414C4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5448EFE" w14:textId="298ED08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D212C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E5CB2" w14:textId="4318AB7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E1B123" w14:textId="2475F1E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 tablets starter pack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C005528" w14:textId="7B55887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2E9C4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394052" w14:textId="5BCF16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614DFF" w14:textId="3292603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ED7A3F" w14:textId="7EF9E06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CF9DE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814C8" w14:textId="3482DE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2325DD" w14:textId="1B94174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+150mg tablets starter pack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2A3138" w14:textId="067063B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777B2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6BD804" w14:textId="1B4E188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AECB9C" w14:textId="1E1082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3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26C256B" w14:textId="6CC5EED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ED11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2619F2" w14:textId="7A6012C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69BAA1" w14:textId="52BE43B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21A639" w14:textId="73296F4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E43D0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E4936" w14:textId="6838F6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9DF65F" w14:textId="6C604A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2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D126395" w14:textId="22014FA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289A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68F23" w14:textId="45057DB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8F1BD" w14:textId="7EB4706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3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84FE691" w14:textId="1A3EAB1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8336D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FCDB6" w14:textId="6B481B1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374E00" w14:textId="48444A4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4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CAD59A5" w14:textId="71B8475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4CF19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77815" w14:textId="7EE14DB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96B43E" w14:textId="246E745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15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4D0375" w14:textId="418D99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54EA5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B8EBB0" w14:textId="3C71FCF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3ECC3A" w14:textId="7C0204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1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F610E0B" w14:textId="342DC22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A5B7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3D2DC1" w14:textId="7467A6B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F5B51" w14:textId="4772948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4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6E0ABEA" w14:textId="62DF0EE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64C54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A116C" w14:textId="11B8590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AF9DA" w14:textId="683D446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3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5B5E814" w14:textId="315FDC7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0164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90EA42" w14:textId="117606D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989006" w14:textId="77F18E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2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9D59C7" w14:textId="08DA202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95147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7D0F56" w14:textId="08E511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F65AF" w14:textId="56E4D7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50mg m/r tablets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1E2975" w14:textId="70BCC0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8A119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BB92D0" w14:textId="243C2EA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9CF4C" w14:textId="33D7C10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3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F48AB82" w14:textId="230246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291E6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4FB1F6" w14:textId="7714C7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4B8664" w14:textId="733C9F5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+150mg tablets starter pack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42A8005" w14:textId="516F73D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E85F9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2AA1ED" w14:textId="77B9E40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BB937D" w14:textId="316E0AD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ECEBE03" w14:textId="2615E57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7DF93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4E5B41" w14:textId="65A348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11C3D" w14:textId="441F5C4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43F7E66" w14:textId="78751C5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C516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E6CFA" w14:textId="0223532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CDEB36" w14:textId="203AC13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BFDAA27" w14:textId="59C53EC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E0EA7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40C724" w14:textId="091302A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0608B1" w14:textId="39585B9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2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88DCA22" w14:textId="25887B8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75504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0E1A5" w14:textId="0DBF655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8461B" w14:textId="029E684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50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6A4A5BB" w14:textId="72A6660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905E3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638448" w14:textId="1213712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A4194A" w14:textId="0EE93E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2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F4158C4" w14:textId="566B1F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6B81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2CFD6" w14:textId="250B3C8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A42F77" w14:textId="3B1EA5D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4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E45668D" w14:textId="43BDCA6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72BF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61855" w14:textId="21CE1BC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A0FDB" w14:textId="7B0C6A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/mL sugar free oral solution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CC22732" w14:textId="140F20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C2F5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F1ED35" w14:textId="266CD51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6CDC76" w14:textId="3837925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ADACAEB" w14:textId="22525F5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681E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FBB5C9" w14:textId="46F717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0DA48" w14:textId="103F5E4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9B55535" w14:textId="0062ED2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A769D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3EBEA" w14:textId="6A1084F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30A158" w14:textId="16CAA46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/mL sugar free oral solution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E11FB1C" w14:textId="5AAAA54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92DB7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617803" w14:textId="771273C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947E9F" w14:textId="19F0DAD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4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56D60F5" w14:textId="5ECA791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B5B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EDAA4F" w14:textId="4807FE1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93832E" w14:textId="75AC651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OTEPIN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7BF774F" w14:textId="6E1C34C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2D7BA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8BD86" w14:textId="71B00D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2AC69" w14:textId="0A0DA26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E2B3860" w14:textId="0C3D0F7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50F34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7A43E9" w14:textId="481CF14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6069E" w14:textId="1962490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19D8C63" w14:textId="39B8A77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1E7C9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547B35" w14:textId="6A97750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FCCEA0" w14:textId="4F71097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A86A6EB" w14:textId="2C8FC6E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1F582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B5BE75" w14:textId="3E862E5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CDC88F" w14:textId="3CABC9D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8E181F4" w14:textId="4B93E47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E65B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85AD3" w14:textId="256A427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B0DD96" w14:textId="788402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C8F1125" w14:textId="33317EF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436B2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DD6EB8" w14:textId="7B5B28F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E16BEE" w14:textId="733F3F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C19D1AF" w14:textId="3EF64FE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91B18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3FCA9C" w14:textId="5C6E65B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3D425" w14:textId="1242023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F0AB24" w14:textId="32CE3BA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E124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E6ACA" w14:textId="095BC9C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32F97" w14:textId="2159A4C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971AF3F" w14:textId="3CD576F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E2503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D4ABBE" w14:textId="0714127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42BE85" w14:textId="2814DF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2D66183" w14:textId="6F93E2C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CB7F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A6CEC" w14:textId="43BC14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6F22A4" w14:textId="2171756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3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879C1E8" w14:textId="1D90B2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79C2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2F610" w14:textId="18B2D53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48A03" w14:textId="1FAAEAD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632519" w14:textId="55FF79B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10AEE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EB1301" w14:textId="7B00DD2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D5F83" w14:textId="6B30015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0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4690686" w14:textId="6175EBF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2FD7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057A00" w14:textId="2BB07C6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EB7373" w14:textId="2CA0BF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5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A21DCEA" w14:textId="7AB8C62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C1A6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C03089" w14:textId="2DE718C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611DF" w14:textId="15AE99E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mg/mL oral solution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24EADBA" w14:textId="213853E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24A57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E42A2" w14:textId="6654212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F6BD9A" w14:textId="4489431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9.75mg/1.3mL solution for injection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9A7C98A" w14:textId="7CD46EC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6B7FC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0EC0AA" w14:textId="60DEB1D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AA73BF" w14:textId="5A59C76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9.75mg/1.3mL solution for injection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DB2866C" w14:textId="3227741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BA14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6C97A8" w14:textId="4143474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CE953" w14:textId="4D135E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mg/mL oral solution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4797FEA" w14:textId="54AFE89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DBA2F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C27822" w14:textId="7B1BE0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7C02EF" w14:textId="7792F0A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0mg oro-dispersible tablets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47BB19E" w14:textId="5F898F9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CDEF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129F65" w14:textId="5B26E6B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56B554" w14:textId="7E6D25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DC7DAE6" w14:textId="08771BB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59D73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43F756" w14:textId="3C368DD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6E871B" w14:textId="13EBB6E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247D07B" w14:textId="1741F1E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594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7C93D" w14:textId="54D3F7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ABFC7" w14:textId="62BCB6E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3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74979E0" w14:textId="63CC155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5CF1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78BD9C" w14:textId="7CC2B1A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BF24B" w14:textId="54267B2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2EF649" w14:textId="0D6ADD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D52E1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FC86A9" w14:textId="634E9FF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C01818" w14:textId="5A5CA88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7E2B30C" w14:textId="7F692B1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AB255C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F8B677" w14:textId="2FBAAB1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A6A0B8" w14:textId="2742A65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C4882C2" w14:textId="13706F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FBDC0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6BBFA" w14:textId="42F328C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70D9AF" w14:textId="0570FCD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3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11611BA" w14:textId="135BEF6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CD4C8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45D110" w14:textId="5AA1938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FCC020" w14:textId="03A6B6A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6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7538BC1" w14:textId="236366D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2E03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6431A1" w14:textId="2DBA1F7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6C1593" w14:textId="585659F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9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0024F0B" w14:textId="4884845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254A4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32271F" w14:textId="03C75AD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D5D294" w14:textId="11F49D5C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INVEGA 12mg m/r tablets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6B3A5B1" w14:textId="0BFC2A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F16F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1E4F2" w14:textId="70458F3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F6FC7D" w14:textId="37930A31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50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D2F8653" w14:textId="154123A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E81B91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62CB66" w14:textId="1EFAC7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0161C8" w14:textId="15B321F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75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D1539D5" w14:textId="7311249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40F958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192F09" w14:textId="142B4F0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B6E869" w14:textId="5C82DBB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0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5F2F450" w14:textId="4AFEFFB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8882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84012" w14:textId="2334BD9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A46419" w14:textId="395A6B8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5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EC02D8" w:rsidRPr="00773FE1" w14:paraId="32BA9F94" w14:textId="44A0E66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93899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2403D8" w14:textId="5CDCD95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3D6A8" w14:textId="1F89AAC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50mg suspension for injection pfs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C467405" w14:textId="6D3ED1A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8C41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C6AD37" w14:textId="7F69708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FEFAB9" w14:textId="0B0EDBE3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00mg suspension for injection pfs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1F13B589" w14:textId="59E53E1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DDBCA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A2443D" w14:textId="54165C3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8B9248" w14:textId="78DCB87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75mg suspension for injection prefilled syringe                                                                                                                                          </w:t>
            </w:r>
          </w:p>
        </w:tc>
      </w:tr>
      <w:tr w:rsidR="00EC02D8" w:rsidRPr="00773FE1" w14:paraId="312EDCBC" w14:textId="6777A82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281C6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FBDF1" w14:textId="469EA60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7AAB65" w14:textId="4F54DFF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50mg suspension for injection prefilled syringe                                                                                                                                          </w:t>
            </w:r>
          </w:p>
        </w:tc>
      </w:tr>
      <w:tr w:rsidR="00EC02D8" w:rsidRPr="00773FE1" w14:paraId="676A9033" w14:textId="210E299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D6F774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E1AFDE" w14:textId="0620FD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F69D7" w14:textId="3A9B417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ALIPERIDONE 12mg m/r tablet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9D2F60C" w14:textId="626C35F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AE717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7D7CCD" w14:textId="712A41D9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5F5544" w14:textId="7D2D0BB4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9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61CC9E8" w14:textId="2056FA4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361009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55A6A8" w14:textId="4426EB8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CD4BB1" w14:textId="2427877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6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FCC04D7" w14:textId="35DD987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AB3A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8AE4E6" w14:textId="1B84DB1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2F2543" w14:textId="52D6BD2D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3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7CEA78" w14:textId="58B543D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E29635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55632E" w14:textId="132458C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F99542" w14:textId="746F175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272E60C7" w14:textId="4DDFD73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3BB7D0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49E9DE" w14:textId="64E0771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5176A9" w14:textId="1246B16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5mg sublingual tablets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03387BFB" w14:textId="1342050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4376D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1C140" w14:textId="3D10D8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C73933" w14:textId="4A3FE1F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5mg sublingual tablets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6E31AE20" w14:textId="03EA561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F90B5A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28523" w14:textId="0FCCD69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452F1" w14:textId="40511D1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10mg sublingual tablets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70BCB50F" w14:textId="6B1ECB0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F1E98E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FE1CFB" w14:textId="02D705E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60BA52" w14:textId="0E0B42D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10mg sublingual tablets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58DD5C39" w14:textId="74D8945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7AEB26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BE4908" w14:textId="61111C76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06C95" w14:textId="687DB53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PAMOATE                                                                                                                                                                                    </w:t>
            </w:r>
          </w:p>
        </w:tc>
      </w:tr>
      <w:tr w:rsidR="00EC02D8" w:rsidRPr="00773FE1" w14:paraId="44D4A513" w14:textId="78125DF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27E75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3B33D7" w14:textId="399E7485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AC3574" w14:textId="0EE8F53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21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EC02D8" w:rsidRPr="00773FE1" w14:paraId="428BF8A5" w14:textId="308BAA3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CDACE2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1B235B" w14:textId="1A145C8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EACD0" w14:textId="1A2F8D0E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30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EC02D8" w:rsidRPr="00773FE1" w14:paraId="7BE4841E" w14:textId="4308B2C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CEA69D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70C8DF" w14:textId="2D4300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BF6904" w14:textId="7E86FF0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405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EC02D8" w:rsidRPr="00773FE1" w14:paraId="625AE3C4" w14:textId="2D2C876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AD611F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2B649" w14:textId="1BF195B8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548405" w14:textId="1E096AEB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40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EC02D8" w:rsidRPr="00773FE1" w14:paraId="04CF9864" w14:textId="65596D5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E0C9AB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0E6FEA" w14:textId="6A578040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C54F72" w14:textId="39E01102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30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EC02D8" w:rsidRPr="00773FE1" w14:paraId="176158CE" w14:textId="568586E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15EE53" w14:textId="77777777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6E8CF4" w14:textId="63F959EF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95387D" w14:textId="6FFC085A" w:rsidR="00EC02D8" w:rsidRPr="00773FE1" w:rsidRDefault="00EC02D8" w:rsidP="00EC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1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4E7197A5" w14:textId="31B48B6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0E4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C64F34" w14:textId="72B14F2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54F403" w14:textId="17369B7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5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17CF5A1" w14:textId="3422122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37B1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361E93" w14:textId="24F7918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E12FE" w14:textId="4896CBB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0mg tablet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89445E6" w14:textId="0ECB6B0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7E96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C8550" w14:textId="5C115BD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67DDB" w14:textId="20FCD10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25mg/5mL suspension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E644E4" w14:textId="3BA713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4A899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48A4F0" w14:textId="1DEA9F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23FA3" w14:textId="4CF8BB8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ORIDAZINE 100mg/5mL oral suspension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123F21F" w14:textId="383FF9B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DB17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B2AA1" w14:textId="7D3FA7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g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5C202D" w14:textId="0E1BEB8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HIORIDAZINE 25mg/5mL syrup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7B3DE57" w14:textId="2E4B1C6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0C3FD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4B41C1" w14:textId="60284F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8CEB18" w14:textId="058CFB1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[ANTIPSYCHOTIC]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E93CC16" w14:textId="4323A52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6575F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793852" w14:textId="0C88D24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829950" w14:textId="77F8E25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1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819F23" w14:textId="32405FF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96BA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2E5387" w14:textId="220FDB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AF4326" w14:textId="55678A9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218F802" w14:textId="60B00BA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C2FA1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94ED00" w14:textId="003D9E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BAFEDF" w14:textId="56FD0D1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2mg m/r capsules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5F4D6F" w14:textId="0CD0939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EF049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D580B6" w14:textId="44EB243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BBEFBD" w14:textId="0BD8139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10mg m/r capsule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2035D36" w14:textId="1CE8E93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A770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F39D86" w14:textId="7B744CA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48E995" w14:textId="37ACFF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STELAZINE 15mg m/r capsule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F5F7D0A" w14:textId="3E35CED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1BA2E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868768" w14:textId="02D970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D2CE1" w14:textId="6ABB0AF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1mg/5mL syrup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CC34A00" w14:textId="78BF899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CE40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38E5BC" w14:textId="24A0B23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0EDF4A" w14:textId="43E2154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STELAZINE CONCENTRATE 10mg/mL liquid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DB0E0F" w14:textId="40990DF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FA9BB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69B01D" w14:textId="535796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8E49D" w14:textId="62448E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STELAZINE 1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1E4334B" w14:textId="322743D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B706E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8BADB3" w14:textId="7B2D169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632D2F" w14:textId="0BC83A3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/5mL sugar free syrup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4E5BAE9" w14:textId="22C92AE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90AEC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E7AFA" w14:textId="1B6DC24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7EEC88" w14:textId="5CC2A1B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ELAZINE FORTE 5mg/5mL sugar free oral suspension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A6930F4" w14:textId="1244DB6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4070E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4EAA1D" w14:textId="31C1C7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A0ADAA" w14:textId="721D247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/5mL sugar free oral suspension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1076779" w14:textId="0D33510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87DB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6A31D3" w14:textId="630D493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7BC7B" w14:textId="0FBDB3C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 tablets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BF4FBEA" w14:textId="17C66CB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197F4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544812" w14:textId="7BA7482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464F06" w14:textId="5B884FC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5mg tablets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7B43122" w14:textId="4E52742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11EC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184162" w14:textId="176A052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3E768C" w14:textId="59554E7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2mg m/r cap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3BEB19" w14:textId="1356C12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CDAC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A78145" w14:textId="38AEF64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3D15BE" w14:textId="2B2AE8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10mg m/r cap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C73BB3E" w14:textId="7C77D75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6FED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2ED8E4" w14:textId="2829F1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C083C" w14:textId="6C1528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*TRIFLUOPERAZINE 15mg m/r cap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4707119" w14:textId="4324AD0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E3028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0B5F6" w14:textId="02B248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0FC1F5" w14:textId="0CA156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/5mL syrup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46AA20" w14:textId="0490C5F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AF7E0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DCBD70" w14:textId="248E58A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079F93" w14:textId="03EC76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0mg/mL liquid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D454708" w14:textId="5C81942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F942A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A2A9C" w14:textId="219177E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h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1CABFF" w14:textId="64B242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OPERAZINE 1mg/1mL injec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B1D8C6C" w14:textId="50FF590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2B9E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9720E3" w14:textId="25BCA56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08855D" w14:textId="5121C1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PERIDOL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DE701E2" w14:textId="34F136B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A0F9C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84D2F" w14:textId="1716777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D2D74" w14:textId="53F24E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PERIDOL 500micrograms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6AFFCB" w14:textId="6E55713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40037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31B04" w14:textId="11B6790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6108B" w14:textId="204E7A9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RIPERIDOL 1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D233E30" w14:textId="3B15872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E3E11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CB6F5" w14:textId="7DC25D7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i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FABA7" w14:textId="2488207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IFLUPERIDOL 500microgram tablets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C6EE6AE" w14:textId="5C990B7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15853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FA96E1" w14:textId="1552D3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5ADB34" w14:textId="258A529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TRIFLUPERIDOL 1mg tablet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34ABDA2" w14:textId="1698527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94838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DD5DBF" w14:textId="468E3AB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9FE9A8" w14:textId="596EBD7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C37370" w14:textId="4DD3B0B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59DC2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7409AE" w14:textId="08667E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03347" w14:textId="5F1A734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F09738" w14:textId="4D2C04D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30432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D48275" w14:textId="14C4721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C32C23" w14:textId="4F5977E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1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F426A94" w14:textId="568107B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E60FB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6FBA0F" w14:textId="365AB94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2D360" w14:textId="5183C8F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F17771F" w14:textId="0043CB1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F7A5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4FF5DA" w14:textId="47C2821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D1FFB3" w14:textId="0C050FE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2mg tablets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FED6DA6" w14:textId="6A4B5C8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1C61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8D3B87" w14:textId="393F2A0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9A1D9" w14:textId="473CB2C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10mg tablets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64625C4" w14:textId="2032F6D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944AF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8599D8" w14:textId="7EA33A6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j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359836" w14:textId="570497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IHYDROCHLORIDE 25mg tablets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1BCD98E" w14:textId="491D293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39D9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6CF77" w14:textId="66433C0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C39F8F" w14:textId="3C628F3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XAPINE SUCCINATE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2A1557C" w14:textId="31CD3D1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F2CDF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CD00B" w14:textId="2C1E07E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AC826E" w14:textId="1722F71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10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61CA5F3" w14:textId="5A1473D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5944D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196E36" w14:textId="336E586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AD4D62" w14:textId="2B42CE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25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429CFAA" w14:textId="5C7E849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7292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3157A" w14:textId="3CFE7E9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B256F8" w14:textId="0A4C0B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INE 50mg capsule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92D5DC2" w14:textId="60BF636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108E8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1DAF57" w14:textId="225D408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5625D7" w14:textId="6E80A4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10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031287C" w14:textId="68F6696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72E02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1E3A1D" w14:textId="5842038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361BAF" w14:textId="778F6B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25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4FEFD5" w14:textId="46D0FA2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EB0C1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C228B0" w14:textId="5411679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k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A052F" w14:textId="3ABFC55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LOXAPAC 50mg capsule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D62CC13" w14:textId="3345B37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08BC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262CFA" w14:textId="6A01E73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1C7F3" w14:textId="660F9E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8ADCF8" w14:textId="23607D3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BD0C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BE8A2E" w14:textId="004E707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B0427B" w14:textId="5C3E039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50mg/1mL injection (oily)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1CECBA7" w14:textId="4FF3358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4C01E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1936CA" w14:textId="521D6B3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A96BA" w14:textId="4DA6E24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100mg/2mL injection (oily)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99E9D98" w14:textId="6E5526F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67BA8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94BE7" w14:textId="16440B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C60523" w14:textId="4B760BB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50mg/1mL injection (oily)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94AD2AF" w14:textId="6EBFFD5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108A8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D2DA9" w14:textId="0AAC46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n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669C1D" w14:textId="0E0BCB0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ACETATE 100mg/2mL injection (oily)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833BE6E" w14:textId="397FF6A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81780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FB7B57" w14:textId="7579110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.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2630A4" w14:textId="409018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TIPSYCHOTIC DEPOT INJECTION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F8A8916" w14:textId="3D250AD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D58C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175C16" w14:textId="730625C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D153F" w14:textId="4DE419C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D99D881" w14:textId="63C4EE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B9F3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33BEF2" w14:textId="42BD18F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FE6B76" w14:textId="6B74A93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20mg/1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30AC06F" w14:textId="7F6D41D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3803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C839B2" w14:textId="758D17E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4BDBD" w14:textId="40DB8A5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20mg/1mL syringe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7748690" w14:textId="086FB84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8533B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D0CEBE" w14:textId="4156B16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FD539C" w14:textId="35DF893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40mg/2mL injection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747F2D6" w14:textId="517D5D0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B14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24620" w14:textId="5B9EE40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663805" w14:textId="799FE35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40mg/2mL syringe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47F0F31" w14:textId="598002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3BBA2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CDD787" w14:textId="05E0B2C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4AEFF" w14:textId="18367A9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PIXOL 200mg/10mL injection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D338DFB" w14:textId="461A258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6D3E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D6C801" w14:textId="7D09E2F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1DC0E5" w14:textId="7F5453E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100mg/1mL injec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B4882B0" w14:textId="347DF4C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DAC45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B94FC" w14:textId="6124883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2412D7" w14:textId="518B373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500mg/5mL injec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69C669" w14:textId="05F3A3D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CA860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85B03" w14:textId="64D3305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E03701" w14:textId="14F3871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CONC. 50mg/0.5mL injection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EC11CF" w14:textId="2AAB166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ED58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2E7FF5" w14:textId="5D92BB1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873CC5" w14:textId="611F9E7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50mg/0.5mL injection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1B7A62C" w14:textId="5F3312C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3F6E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F9EE7" w14:textId="150E4D6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35101" w14:textId="60BB9D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IXOL LOW VOLUME 200mg/1mL intramuscular injection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99D1F32" w14:textId="0E275EF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ED20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B5CED4" w14:textId="18A40B6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30E23" w14:textId="6855C8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20mg/1mL prefilled syringe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91F1D53" w14:textId="33F2177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C2AB7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4EDA0" w14:textId="3DFCBA0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7B7717" w14:textId="23792D0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40mg/2mL prefilled syringe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217B9F0" w14:textId="40948A0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B4CE9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FDBB07" w14:textId="7AC05B5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095ED" w14:textId="407E4DD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200mg/1mL intramuscular injection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F18D936" w14:textId="690454F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4503E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DA9387" w14:textId="487BF99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3CD748" w14:textId="57238F5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20mg/1mL injection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0E6838D" w14:textId="471BC48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1DAD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93ADB5" w14:textId="0A3FDDB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FC4BE" w14:textId="4F2A9EA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40mg/2mL injection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F356B1" w14:textId="023B620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51B4F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8DADF4" w14:textId="31149A2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2B5D96" w14:textId="7E6B645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200mg/10mL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1F5BB9D" w14:textId="09B217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19F0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22C50D" w14:textId="78F5866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07929" w14:textId="7E3299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IXOL DECANOATE 100mg/1mL injection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C2D5C3A" w14:textId="2EA4E2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B5D6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F363C1" w14:textId="7645181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1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08212" w14:textId="53B9E0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ENTHIXOL DECANOATE 500mg/5mL injection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A93788F" w14:textId="56AAA61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38012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037C6D" w14:textId="1CE1C1B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260A6" w14:textId="1BD1EA4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693D0B0" w14:textId="3532A52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84E6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3C51E5" w14:textId="5F15098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F6DC40" w14:textId="451C075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12.5mg/0.5mL injection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2B483A" w14:textId="036C729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B9B81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2E3768" w14:textId="5F5279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75080F" w14:textId="7A078A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25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C776BB" w14:textId="0EC315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EB9E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6BB9B" w14:textId="0E4DD26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14C32C" w14:textId="5A8E318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25mg/1mL syringe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428F371" w14:textId="5090628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22D65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5D68D0" w14:textId="1C0E0B8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208C1D" w14:textId="61DC7EC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50mg/2mL injection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50F796A" w14:textId="51AC21C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03EF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354935" w14:textId="62F8582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8C90D" w14:textId="6C59E0E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50mg/2mL syringe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4558E9" w14:textId="2765D7E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1CAF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EF2343" w14:textId="4F15BB8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9A7FF" w14:textId="0FC7500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MODECATE 250mg/10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0E7872" w14:textId="384E8FA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70A15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48BFF" w14:textId="6C56FD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E974A6" w14:textId="603AB9B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CONCENTRATE 50mg/0.5mL injection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78697B" w14:textId="6F2CD79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F616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5B24CB" w14:textId="47F3F87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58EE5E" w14:textId="758F327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CATE CONCENTRATE 100mg/1mL injection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C048E76" w14:textId="3CBD4C8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386C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12B3AD" w14:textId="1190AF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2D188E" w14:textId="76AFE6E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0.5mL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5C425BA" w14:textId="6E13C6B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DA065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2EA254" w14:textId="5539CCB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BA5C9B" w14:textId="257037B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25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B1BB268" w14:textId="137F53C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E8053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5CD17" w14:textId="5D16452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BE500A" w14:textId="3A6751D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50mg/0.5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BF3549F" w14:textId="1E11597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82B6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5DBDA" w14:textId="28BC78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0F44F" w14:textId="616E8C8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DECAZATE 100mg/1mL injection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B9CC2D4" w14:textId="2BC92D4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021C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366BB9" w14:textId="6912887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DAC792" w14:textId="0709FA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100mg/1mL injection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06A96DC" w14:textId="6727108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EAF2A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4687A" w14:textId="24CE51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B1880B" w14:textId="1A0B4A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mg/1mL prefilled syringe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6198E2B" w14:textId="15BD040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A4DA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FA070D" w14:textId="3E2AD0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4F9DCA" w14:textId="0B94A5F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2mL prefilled syringe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844ECD" w14:textId="7C6518C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FD2E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61BFB1" w14:textId="60AFA6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74BF05" w14:textId="4D9E2D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12.5mg/0.5mL injection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90C2F47" w14:textId="12D1012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D00B0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E39371" w14:textId="483FE39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602F1" w14:textId="5609F8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mg/1mL injection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27D9D97" w14:textId="084BC63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7E7BF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426261" w14:textId="5799F8F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0371F" w14:textId="48F0A2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50mg/2mL injection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E9EB442" w14:textId="494F85D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359A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0A8D73" w14:textId="52A4427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2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CF54D1" w14:textId="02977F3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DECANOATE 250mg/10mL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440FC5" w14:textId="4EF58E1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76336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B527C" w14:textId="08F8379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5A1DF1" w14:textId="3579C18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FLUPHENAZINE ENANTHATE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28D6964" w14:textId="453B88D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1DAFC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2F78BF" w14:textId="1B02137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FE1F64" w14:textId="39B1154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ITEN ENANTHATE 25mg/1mL injection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301F23" w14:textId="0B06ED0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10DBF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0EFF68" w14:textId="5989C0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3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C04478" w14:textId="14ABA0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PHENAZINE ENANTHATE 25mg/1mL injection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1A44F3B" w14:textId="220F6D0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756C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E7E4D5" w14:textId="174AAD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D6CA03" w14:textId="26EAE61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8236AF" w14:textId="7F10A37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8046F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458155" w14:textId="1C89D78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BE5EC" w14:textId="6F1D067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2mg/1mL injection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72FA73A" w14:textId="2C90528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78E43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226488" w14:textId="478EE41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BB8719" w14:textId="4FD0475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6mg/3mL injection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A065A0" w14:textId="303A937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2F2B2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D32924" w14:textId="044E261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3702DB" w14:textId="4518AE8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EDEPTIN 12mg/6mL injec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7DEBA50" w14:textId="23757D3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67A57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F75360" w14:textId="5EED41C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1E299" w14:textId="4F0107A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2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A9D61F6" w14:textId="796F013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9E377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AF573E" w14:textId="758F200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D8726" w14:textId="0ECD8E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6mg/3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65397EC" w14:textId="7A86884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C3DFF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F50E8F" w14:textId="7ED2681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4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62272" w14:textId="68F148D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LUSPIRILENE 12mg/6mL injection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3DE3082" w14:textId="50043A9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806E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031C3A" w14:textId="0B839F4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47ADA2" w14:textId="5382D58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DECANOATE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9901BFF" w14:textId="51DCFB5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F7C77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B1A8DC" w14:textId="5D45F78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A30A21" w14:textId="6036CA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DECANOATE 50mg/1mL injection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6775FF" w14:textId="7AC85F7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8EF42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9E59E1" w14:textId="310F91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024884" w14:textId="3D53E3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DOL DECANOATE 100mg/1mL injection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D69750F" w14:textId="16A4E17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266E8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0FDF49" w14:textId="563E121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6A99A0" w14:textId="26486A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50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4A1E4F9" w14:textId="6A94719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BC662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02083" w14:textId="433CA6E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5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62E87" w14:textId="08DBBA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OPERIDOL 100mg/1mL injection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174A3D9" w14:textId="42C3E33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DA014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A00AEE" w14:textId="7092286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F147BD" w14:textId="32256A7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PALMITATE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102688D" w14:textId="165A20C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BE829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E98C28" w14:textId="6072FA2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89411" w14:textId="35F4761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RTIL DEPOT 50mg/1mL injec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411E048" w14:textId="504509D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1996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989155" w14:textId="7E63908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98849C" w14:textId="4CAD212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RTIL DEPOT 100mg/2mL injection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4B5949F" w14:textId="0D240AE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D5D97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998CF6" w14:textId="28DE9EC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C3C6B1" w14:textId="7F7E138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50mg/1mL injection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4287674" w14:textId="03AA4EA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135D5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B1731" w14:textId="22C1119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6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98ABD8" w14:textId="63CBBF9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IPOTIAZINE 100mg/2mL injection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79C172A" w14:textId="7705605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550DB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0918D0" w14:textId="1A80F9F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4F13BA" w14:textId="6103305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51DFC8" w14:textId="08B479C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31827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235728" w14:textId="5262FDE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AF708D" w14:textId="3AB387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200mg/1mL injec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6F099C" w14:textId="7B7D94B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02C3D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87FA7D" w14:textId="147040A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FBD07" w14:textId="316CAA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CLOPIXOL 2g/10mL injection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78621C8" w14:textId="25C3690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D0989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4DC24" w14:textId="30C7393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A0B67D" w14:textId="65EB81B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CONC. 500mg/1mL injection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2741F5E" w14:textId="3485B2C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CAC80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08D0CA" w14:textId="16DB6DC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2930B4" w14:textId="7B0EEBD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50mg/1mL injection (oily)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18058E2" w14:textId="2F3E0EC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E416D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3233A" w14:textId="0679952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C9DAA1" w14:textId="015CE10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PIXOL ACUPHASE 100mg/2mL injection (oily)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97C5F8D" w14:textId="2CD559B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DE81B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BA2C6" w14:textId="6332734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055E5" w14:textId="217E71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200mg/1mL injection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3F5A8F5" w14:textId="2C4BE87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6A866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5C99FA" w14:textId="0AD110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0FE01" w14:textId="11812B6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50mg/1mL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F0364B7" w14:textId="47BD6D1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5F6F3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8A2ED" w14:textId="236AF9F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0EE798" w14:textId="5A035F2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100mg/2mL injection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B1C5F1" w14:textId="5BD77CB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3B8C8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F23A15" w14:textId="4E6540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7A7A1" w14:textId="1D7744B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2g/10mL injection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D188253" w14:textId="1046CC1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039BF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3604C8" w14:textId="039505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7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F7654" w14:textId="0707200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UCLOPENTHIXOL DECANOATE 500mg/1mL injection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241D14D" w14:textId="773B39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4C868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D68FA" w14:textId="37647B2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20F12" w14:textId="24D502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CC4839D" w14:textId="6DD9061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075AB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2A0241" w14:textId="1AD45E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CCB246" w14:textId="602F6D1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DDF82AC" w14:textId="7CDFE7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FA0E4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D62293" w14:textId="1679415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B532BF" w14:textId="44CD21C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14914D" w14:textId="26688B4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4DDB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40E64D" w14:textId="0C9530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2E321" w14:textId="52781E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25mg tablets x84CP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D65937" w14:textId="50C02A6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718C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32BE26" w14:textId="654952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77AD8" w14:textId="48EA53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100mg tablets x84CP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8AED6A9" w14:textId="40A0B0F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29739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A0E1AC" w14:textId="6087481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B207B6" w14:textId="40E63FE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COMMUNITY PACK 25mg tablets x28CP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D14E66" w14:textId="1BDEC75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6DB3B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729CE" w14:textId="5C2F34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2B9D0" w14:textId="19F25E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RIL COMMUNITY PACK 100mg tablets x28CP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B85444" w14:textId="33EF2C8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9491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4A53A1" w14:textId="022D67E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C8B03" w14:textId="22F7BDD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09479B8" w14:textId="1FBDECF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85A59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CEDB32" w14:textId="1539DDE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38E219" w14:textId="6802FC1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076BB18" w14:textId="2546CA8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E4E9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FCA3B3" w14:textId="558E3DB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D450AC" w14:textId="4CE2B8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PONEX 2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E2169E3" w14:textId="17278FB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4750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1DA0FA" w14:textId="30D0AF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C1CA14" w14:textId="50FC075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PONEX 100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BDA7775" w14:textId="1C72569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8155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1801D" w14:textId="6FB1DE8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713D04" w14:textId="15B1F58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DENZAPINE 50mg/mL oral suspension 100mL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3E83666" w14:textId="383EB1F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5922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5237D3" w14:textId="6724D67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D758B" w14:textId="0B457E3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50mg/mL oral suspens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6F246C" w14:textId="48D32D2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7BB25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EC1E32" w14:textId="0406A5D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786BAA" w14:textId="0E142D7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E78583C" w14:textId="6EC7369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D5408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2D72F" w14:textId="3BF3F1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854266" w14:textId="1886588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85FAAE" w14:textId="7251284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DDCD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CCB43D" w14:textId="7500317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33B48" w14:textId="2376F2C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C27E018" w14:textId="7B860CF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EEEC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6D01EB" w14:textId="254BC37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AD9CA7" w14:textId="669553B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F5E6051" w14:textId="7F5FA2F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CCE67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5042BA" w14:textId="09B8630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FC821B" w14:textId="01BBC01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FE6FD4B" w14:textId="7C17F04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1F92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C8D219" w14:textId="1AC4DCD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A46B6" w14:textId="0D58FD9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15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FE8EA9B" w14:textId="3127897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FE12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A60511" w14:textId="2A04B6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1496F" w14:textId="11D000B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30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E0A92FA" w14:textId="7BFB11C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7CFFF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B21330" w14:textId="73B8ACB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E69D38" w14:textId="0EC7F8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15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1884D2A" w14:textId="4F2A4C9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B54D1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EAD5A9" w14:textId="289BBD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89E70" w14:textId="79CFD04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30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0749C83" w14:textId="3F72EBE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05184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3B76E" w14:textId="347528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D0E61E" w14:textId="0DB0DC4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5A81EEC" w14:textId="0718E7A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A5165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72AB2" w14:textId="550050A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B30C7" w14:textId="08224E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BD69190" w14:textId="4E0B36F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B718B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805DBB" w14:textId="273653F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4827BA" w14:textId="6A40BC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8A646F5" w14:textId="2E28D26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9B0F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4EC4A8" w14:textId="509B689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1D80DA" w14:textId="7507788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91A9938" w14:textId="59E5228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FD109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1AF270" w14:textId="3AA815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6B8910" w14:textId="5D44579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BAB679" w14:textId="2675FEB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74C2F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B8413" w14:textId="21E2560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BA368F" w14:textId="030A967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E9BE4B0" w14:textId="5DCBD1A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F719D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9A52C" w14:textId="483B4A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60AD7" w14:textId="259B0AE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2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C77F24A" w14:textId="074AD5E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A12EF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D03BEF" w14:textId="47FE387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FC4200" w14:textId="7EC984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3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05183DC" w14:textId="547CE05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6B7E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7FCA13" w14:textId="13DE975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B7BB2E" w14:textId="5D61BF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DB5FAC" w14:textId="0494AF6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C5F4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53AAA0" w14:textId="0A00313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1AA8A9" w14:textId="446DD72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/mL liquid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A9D7765" w14:textId="34C540D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F2292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F62755" w14:textId="44E33BB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559C6D" w14:textId="5C76F22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/mL liquid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0776E5B" w14:textId="055EC20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FA603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7D4768" w14:textId="5A34F3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46B534" w14:textId="3C6C537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4DFDE0" w14:textId="76A24EE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D17FA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63F8C9" w14:textId="22CB3AD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B8D00D" w14:textId="699D744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6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26A4BB" w14:textId="0C12532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1295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7AD8C2" w14:textId="588241F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0BA248" w14:textId="1828DA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0.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38C5B8" w14:textId="775D6BB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8A7B1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51EF08" w14:textId="7259D8B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FA10DD" w14:textId="7BDAE0D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25mg powder+solvent for suspension for injection                                                                                                                                     </w:t>
            </w:r>
          </w:p>
        </w:tc>
      </w:tr>
      <w:tr w:rsidR="007D07B2" w:rsidRPr="00773FE1" w14:paraId="598034EA" w14:textId="7565CFE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05F91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6F0419" w14:textId="16F01FD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E637D8" w14:textId="1501B06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37.5mg powder+solvent for suspension for injection                                                                                                                                   </w:t>
            </w:r>
          </w:p>
        </w:tc>
      </w:tr>
      <w:tr w:rsidR="007D07B2" w:rsidRPr="00773FE1" w14:paraId="7AC88050" w14:textId="63F952C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7AC97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EBF930" w14:textId="7CD9359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E9790D" w14:textId="33E990F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50mg powder+solvent for suspension for injection                                                                                                                                     </w:t>
            </w:r>
          </w:p>
        </w:tc>
      </w:tr>
      <w:tr w:rsidR="007D07B2" w:rsidRPr="00773FE1" w14:paraId="50AA3375" w14:textId="0DD5E2F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EF79B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3F46E" w14:textId="226BF72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18961" w14:textId="22F46FD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EBEA3E" w14:textId="5BB0320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84F52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1DB69D" w14:textId="1672CC6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7CA7BE" w14:textId="4D17F0E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19E721A" w14:textId="763BCC0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6337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01F1FC" w14:textId="2A814F7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0F4EF5" w14:textId="3DD3677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1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192B64" w14:textId="3954F72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C0F8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8D039E" w14:textId="72363AF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B6207" w14:textId="2582038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2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64BFC51" w14:textId="630C508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A2799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E98326" w14:textId="07CE498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933E9" w14:textId="0FE89B9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76A12BF" w14:textId="46C963A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1BA37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8D7CE5" w14:textId="69A4A80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021BF3" w14:textId="6CCEB74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0.5mg oro-dispersible tablets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BC4BFC3" w14:textId="66F6F7E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5DE78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582C11" w14:textId="515B365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91C684" w14:textId="33400C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3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48FCD1D" w14:textId="12798F1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FD699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29C901" w14:textId="3B230E5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745195" w14:textId="4AEA6C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4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B270C1" w14:textId="756A993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BC99D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37DF99" w14:textId="1E4CD5B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Q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5D0BE" w14:textId="04AF15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6DBAC18" w14:textId="49A5CE2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C839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A0CB85" w14:textId="4BDEC1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E3ADA6" w14:textId="3BC05AC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942A2FD" w14:textId="5189AB9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65D69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C300B" w14:textId="5D68860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7DA08" w14:textId="0DEA715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5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6748D3E2" w14:textId="5BC41E2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73901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8D9A5D" w14:textId="760A01C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C58F52" w14:textId="78F3D2F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7.5mg powder+solvent for suspension for injection                                                                                                                                        </w:t>
            </w:r>
          </w:p>
        </w:tc>
      </w:tr>
      <w:tr w:rsidR="007D07B2" w:rsidRPr="00773FE1" w14:paraId="78ECEC06" w14:textId="6F17E56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F56E3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B027C" w14:textId="3CF212B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C86522" w14:textId="2DC407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7F57F63C" w14:textId="5CDC6C3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27A8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7E82C" w14:textId="5472454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2F7F67" w14:textId="3ED897A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BF3CC00" w14:textId="2C37569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8E496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48A65B" w14:textId="163D9F0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23706" w14:textId="5509C6F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3623C9D" w14:textId="0A05BC4C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E5D7F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AE332C" w14:textId="73222D1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55E4B" w14:textId="0128E3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4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6DFE9D1" w14:textId="63CF1CF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BC2CB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9743FC" w14:textId="18A255D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61E26" w14:textId="26C3887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A3A2AE1" w14:textId="690F4E0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9A20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E4F8B3" w14:textId="365762D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32360C" w14:textId="51786C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6C2F49" w14:textId="20501E5D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BB35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FB50F" w14:textId="13E358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98B82" w14:textId="13C2341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8F68EA" w14:textId="4F59DD22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5EBF9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F3831B" w14:textId="1C56233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53233" w14:textId="2F90BC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6A78688" w14:textId="21E3A7F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B88F7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A28D4B" w14:textId="5E99B98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09078" w14:textId="4A703E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2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F4F5F64" w14:textId="51A31339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E0FC8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B7A4DF" w14:textId="4F0D0F2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25646B" w14:textId="430BDCE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6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2855E6" w14:textId="4D8A609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0B565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8649D2" w14:textId="3925920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A88DA5" w14:textId="7160252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2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3A4BC1" w14:textId="6D4ED86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743E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2B0703" w14:textId="107D563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D07249" w14:textId="3361D6F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1D8CDD9" w14:textId="4BBD1B08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8FE4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6677FC" w14:textId="4B81CC0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2EACF" w14:textId="4D7C14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B5EF382" w14:textId="40B6C61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5DC5E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DCFBF" w14:textId="2C22164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D93CDD" w14:textId="32BD3D4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7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9D516EF" w14:textId="2F00B71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0BB9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C421B" w14:textId="20E5332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CA7CD" w14:textId="13E7140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6E0380" w14:textId="4E3E3106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DD9A6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2EC377" w14:textId="22F88D1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EB8CF2" w14:textId="344878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4B70D25" w14:textId="618AEA9E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921F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3A3322" w14:textId="5B54EFD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578CE9" w14:textId="64813A8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2D0FF34" w14:textId="1EC5947F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03CD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5FA429" w14:textId="4CB04FA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DE9B6A" w14:textId="22ED5D8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75C59E7" w14:textId="22FCEBBB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B3A1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10D860" w14:textId="072957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EC1D94" w14:textId="5804812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1C77EA5" w14:textId="0C379CE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F1E2D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4D03B6" w14:textId="3FDC4FC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8AC6C5" w14:textId="01EE24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5413200" w14:textId="02F85BA5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526BD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4214EA" w14:textId="280098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E087E2" w14:textId="39D8B05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5mg 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2C3ABB5" w14:textId="1CC9B2C3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280D4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972BB7" w14:textId="48F294C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DB9C28" w14:textId="1D41C06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0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206E253" w14:textId="04024D0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9EF35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8A36C" w14:textId="7E7FE94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5231B1" w14:textId="0C25B7F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B52A33" w14:textId="574931B4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25631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2A007" w14:textId="1E0F50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4B9DB" w14:textId="4C9AB82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5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40E7FB0" w14:textId="065ADCE1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20A83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F366AF" w14:textId="6697DCE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860CE" w14:textId="6B01715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injection (pdr for recon)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8853B6D" w14:textId="16069A1A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4575E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4536D0" w14:textId="3166DD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529411" w14:textId="524CFD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20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E0FBCCC" w14:textId="790701A0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457BF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7D678A" w14:textId="6EB81E4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D652D6" w14:textId="286FA94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203D8C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330DA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A08FA6" w14:textId="5EBD9D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B39911" w14:textId="2B51E9C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F2615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FF53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8F8EFC" w14:textId="0081B8E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6D1604" w14:textId="0B9E5D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F2E121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CD7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32C520" w14:textId="5581D8B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I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12ED2" w14:textId="7164D0B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6A4869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78FA7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2D4F52" w14:textId="43A8F7C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48B715" w14:textId="4436060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3D968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CCA6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D2F53" w14:textId="6791FCA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D6A8E" w14:textId="66958E4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76E23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C4F48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E53143" w14:textId="127FC87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9FB1DB" w14:textId="4B3AE1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dispersible tablets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42D1EB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D159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507353" w14:textId="2CDFB0B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50993" w14:textId="1C8BF26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37F586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1772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43FC7C" w14:textId="3FDEB4D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3A1688" w14:textId="5DCCF6D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FF85DA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6FC1C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914DB" w14:textId="1B25B8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51E62E" w14:textId="111645D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B83A93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2CF17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38EF85" w14:textId="1E81761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49BA7A" w14:textId="679BF9F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3C0F4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FFAD7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ADE208" w14:textId="65D065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C50ACB" w14:textId="06C436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373EBE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23B2B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8B3993" w14:textId="306D5BF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2C66E3" w14:textId="6E6F15E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5A7732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2EDEA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209AA9" w14:textId="36A76D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DA381C" w14:textId="502263C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injection (pdr for recon)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041AA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F93EA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E4D825" w14:textId="525BCEC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44D09F" w14:textId="27183BD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40B857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808AE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CDBBD" w14:textId="67BCDD5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66C11E" w14:textId="5383D62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1F247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0C4A2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6644F" w14:textId="03BA781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C2FADF" w14:textId="239D1A5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dispersible tablets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280C9D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C7A35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D1B823" w14:textId="5D0840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9202C3" w14:textId="20954CB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B572B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BC5C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6FFFA5" w14:textId="1AABBE5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AF434C" w14:textId="49B14D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2877AC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F4BA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05EAD5" w14:textId="31F4D95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0ECAD2" w14:textId="1942D10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A3577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7F2A9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1F710" w14:textId="335994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C00598" w14:textId="0EA9348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6FDCDF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5F090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EA5677" w14:textId="0C50A85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03F5EA" w14:textId="0D56B2C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A7C3D6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D2C91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79E4E1" w14:textId="521627D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4E5E15" w14:textId="3703DE0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 tablets starter pack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02E8C7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4B350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D8336" w14:textId="2A6A0B8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DFA7A1" w14:textId="414961C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6D6C5C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CF041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DE0C20" w14:textId="373A104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8412ED" w14:textId="498F319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499996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DEED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703A2B" w14:textId="156F01E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7466D3" w14:textId="5EA867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BDBCE8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DC0D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FC6841" w14:textId="7DA923E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383F28" w14:textId="5CD439F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 tablets starter pack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B52DEB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FDC1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FAB179" w14:textId="54C00D0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7505D" w14:textId="66C1632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E8CDFB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37181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A38BEE" w14:textId="2406525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3C3368" w14:textId="2191DF2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+150mg tablets starter pack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7C2309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6E6B0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0C002B" w14:textId="74298A5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F66A9" w14:textId="78AD22E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3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404584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CF10D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C59E83" w14:textId="2520654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5EC6FA" w14:textId="66D98C7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9812DD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BBBED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94FB2D" w14:textId="42EF66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4A23F" w14:textId="7537A8A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2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570C39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9757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AC2B93" w14:textId="734EBDF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107BF8" w14:textId="2EDB047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3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2F67B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0B6FC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C5142" w14:textId="234687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55FF49" w14:textId="63C9C7B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4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6288E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AB41C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76F20" w14:textId="4EFEAAF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3ECD9C" w14:textId="1AF2960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15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D83E0C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29E3D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16D9F1" w14:textId="6771AC5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B3D1C9" w14:textId="0EEE12E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1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145463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2836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87520A" w14:textId="5E57D45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34B1C" w14:textId="6A7A4F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4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CBEE98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A38C0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0303A" w14:textId="71497E7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86FDB0" w14:textId="2B84F98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3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4AB9E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11E0C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8C1CE" w14:textId="2764FA9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5FC663" w14:textId="67EF6C0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2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B6E17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CAA92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C8665A" w14:textId="6710CA5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0B9097" w14:textId="0A30795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50mg m/r tablets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9A9786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F4B91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6DBB43" w14:textId="00AB44B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B5E89C" w14:textId="4576DE1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3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248FDD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7C9EB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E1E57D" w14:textId="7C33F7F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2DD4C8" w14:textId="70BDC1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+150mg tablets starter pack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B52321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3EB3E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8E230" w14:textId="3AB2AA6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5A1E89" w14:textId="733FD4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AC5800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5902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03BD0" w14:textId="72BED39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C37753" w14:textId="1DC781F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D608DB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E1E7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43186" w14:textId="09D10F2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C972D" w14:textId="343E6C9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620C9B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295C6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CABABA" w14:textId="59D96D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6A4D35" w14:textId="0551208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2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01926F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734B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DD4185" w14:textId="145981A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274F48" w14:textId="48CEEC3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50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5A9AA5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F8B93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E5FA2D" w14:textId="45497F1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BB549C" w14:textId="2F9E095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2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E6D3E6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F93C0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819424" w14:textId="5CD878D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1D059E" w14:textId="779F9E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4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577A53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FF3A7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72297E" w14:textId="4185E8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AE86D6" w14:textId="493BBA9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/mL sugar free oral solution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4DEAAF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0946E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F200A8" w14:textId="137318B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1006B9" w14:textId="4187EBB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038FA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50C12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0FF58E" w14:textId="166B818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4BF505" w14:textId="3555306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F237E9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A63B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C034DA" w14:textId="202D90E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B87313" w14:textId="0F1D4A2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/mL sugar free oral solution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E2938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BD174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334BF3" w14:textId="71B1CE1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F569A5" w14:textId="4D3D57F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4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5C9ED7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43029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7B653" w14:textId="4563D34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AA429B" w14:textId="21AD280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OTEPIN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3CC58D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A851D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595E62" w14:textId="0AE486B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699F0" w14:textId="7C10872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50C5A7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7902F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74069C" w14:textId="211D9B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2E8E0E" w14:textId="07F240A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27BAAF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F78DF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0DA21C" w14:textId="73A679A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1101B8" w14:textId="54956CE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50724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5A854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B7831B" w14:textId="037FE28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D70E3" w14:textId="5C219A7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A1F3A5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3D086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772B02" w14:textId="102F05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B9C74A" w14:textId="7704CCE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92C5B1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F3C3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859419" w14:textId="0E36145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F4A8F" w14:textId="4BB6ED4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28939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AF670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108A67" w14:textId="43BA767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9A6BDB" w14:textId="635EB43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B6A3A3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B3CCD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C56596" w14:textId="4334F37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70867" w14:textId="616D8A6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07D07D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49732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D29693" w14:textId="4264622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E75A3A" w14:textId="20160A8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626666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9D4B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5447DA" w14:textId="089E6B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5536DC" w14:textId="408C300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3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6C92E6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81C4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F192C8" w14:textId="5D1A766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98C4F9" w14:textId="5B3DE1D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3B149F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068DE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F6269" w14:textId="700D5EA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EF4185" w14:textId="4BF40D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0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6C9996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6F102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B5AF9" w14:textId="6CB4A8D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6DBBC7" w14:textId="69BE964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5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52349F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0F1C0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B1F116" w14:textId="4F96F42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7A9E9A" w14:textId="6D228E3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mg/mL oral solu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879C95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D988A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5B8B16" w14:textId="61B7617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F3BBD7" w14:textId="53242CE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9.75mg/1.3mL solution for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360367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2E358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C90A03" w14:textId="2DDBD67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91D9E0" w14:textId="65BE60D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9.75mg/1.3mL solution for injection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8745E8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6A0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16CD45" w14:textId="53956C3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CDBA64" w14:textId="2664A9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mg/mL oral solu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91A203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A3BF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BBB9BD" w14:textId="7EC4D70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17249" w14:textId="607ACB6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0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47C38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5241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B65085" w14:textId="61D981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3BDAD9" w14:textId="705105E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6F0E4F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5B07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F0BB80" w14:textId="6F5CDF1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55DC4B" w14:textId="58E648C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837B5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8CA8A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2EEF1A" w14:textId="158387D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78984" w14:textId="71FDF7E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3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1004A7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EE7F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6774D" w14:textId="371C1B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0BAD33" w14:textId="4C53369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71C0F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6191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6C667C" w14:textId="2F61732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A47D90" w14:textId="488C740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C3F812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04EB1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BCD5DC" w14:textId="4F4BA22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52B6B" w14:textId="2398B72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B78AB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4BD5B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51DD89" w14:textId="34B7AFE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ACC2BC" w14:textId="05E4357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3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F2E5F0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50DE2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6751F0" w14:textId="1EE3FC6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BF4107" w14:textId="2B57FEE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6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F863A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00F6F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1071EB" w14:textId="69D994F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EF4A0A" w14:textId="5B34AD6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9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A9F893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131D6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5B2926" w14:textId="0EED5B4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643B0" w14:textId="42D38D3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INVEGA 12mg m/r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50B03C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FA1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B15D3D" w14:textId="48DDF37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52C2E1" w14:textId="05D2E1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50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B2CB00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D0B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DDE374" w14:textId="06160C6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6B807B" w14:textId="16E607E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75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F281E4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6998A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11A9E9" w14:textId="11CA363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B043DD" w14:textId="158F654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0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6E433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E249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6F9C49" w14:textId="392E1C1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CB8305" w14:textId="38F814B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5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1FAAA9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64EB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D63D8A" w14:textId="203E939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038B0F" w14:textId="1BB0875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50mg suspension for injection pfs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1F9465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E251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90ACFB" w14:textId="5E44974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48EEAD" w14:textId="086D537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00mg suspension for injection pfs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CB8A94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0CCCE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1E7EF6" w14:textId="6528DF8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F96C34" w14:textId="6C14980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75mg suspension for injection prefilled syringe                                                                                                                                          </w:t>
            </w:r>
          </w:p>
        </w:tc>
      </w:tr>
      <w:tr w:rsidR="007D07B2" w:rsidRPr="00773FE1" w14:paraId="79A0774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3174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1F79C" w14:textId="6D186DA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E4E135" w14:textId="5D32785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50mg suspension for injection prefilled syringe                                                                                                                                          </w:t>
            </w:r>
          </w:p>
        </w:tc>
      </w:tr>
      <w:tr w:rsidR="007D07B2" w:rsidRPr="00773FE1" w14:paraId="61F5736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DEF5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A4785B" w14:textId="743FFD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A3665" w14:textId="55F9350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ALIPERIDONE 12mg m/r tablet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0D091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59A89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55EBB" w14:textId="54755D4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2FF66A" w14:textId="358895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9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7BF21A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2377B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B5CEE6" w14:textId="53D79E9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CF38B4" w14:textId="11EC572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6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A3FA7A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7A58A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A81B32" w14:textId="32D871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2811CC" w14:textId="349557C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3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CED66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0EDA9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E51D3C" w14:textId="6054FF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9F7817" w14:textId="37E0706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9B1EDA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043BA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70863F" w14:textId="3844E4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DB1B45" w14:textId="460D4DD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5mg sublingual tablet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4F4D1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F5D88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7FD4B5" w14:textId="076F797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1009A9" w14:textId="5A9272B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5mg sublingual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056EA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4C799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26037" w14:textId="3F4887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91F232" w14:textId="5C78188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10mg sublingual tablets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A8F50A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73250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60835D" w14:textId="0652D5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9C705D" w14:textId="32DC42B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10mg sublingual tablets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B9CB7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5678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31E94E" w14:textId="46F90DE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03CD0" w14:textId="5B97F89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PAMOATE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B063EB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C0184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715461" w14:textId="70289B3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BF0A99" w14:textId="60D8399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21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265E2B6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A0AF9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7E48FF" w14:textId="62264C2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C31736" w14:textId="7244E03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30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3A20CB9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B44F3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4F8BF4" w14:textId="5759981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B8F878" w14:textId="232C473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405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6E218C8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E477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77F572" w14:textId="74B46D1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0FFB1E" w14:textId="48CA8F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40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1A33D66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19270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FC226C" w14:textId="1DE1DB9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15703" w14:textId="7CB26B0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30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1CC08DA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B4C56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059254" w14:textId="63C0BB5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CB63CD" w14:textId="73DFE3A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1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6334646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074C3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046A59" w14:textId="6F2E535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7095EB" w14:textId="5F40153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C25003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FCFCB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77D9E3" w14:textId="387B768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EEB867" w14:textId="737F5A8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N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7796BB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860BA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7AF9FC" w14:textId="77C006E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l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52857" w14:textId="1CD6292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ZAPINE 2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73423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7459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A4BAF2" w14:textId="5EF6B2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A4A5A3" w14:textId="3926504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E251E4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C1312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8826FE" w14:textId="0DE2F5E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4CDF74" w14:textId="57019D8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15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091BD8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08AD3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EAF6C4" w14:textId="740422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9B5D7" w14:textId="5DBAAA0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MOXIPRIDE 300mg m/r capsule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48DD4B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20449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F38A27" w14:textId="5D192F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07DBF3" w14:textId="2A43D9C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15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60066F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2554D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352522" w14:textId="0805541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m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DE5F72" w14:textId="4F770E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ROXIAM 300mg m/r capsules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C6AB40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79ECD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7EC96B" w14:textId="257A0DE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1F040" w14:textId="567382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D86EBD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8A005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3AA945" w14:textId="286420D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7C9C5A" w14:textId="244C5B6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2D396D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121AA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945A91" w14:textId="205B57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6362D7" w14:textId="6B4A2E2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64CF3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4D990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F592B7" w14:textId="17D9EB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0A4E26" w14:textId="1E1E442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D0AF4A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6E286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1C752" w14:textId="0A296C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1879F1" w14:textId="7246805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2F812E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57BBC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CB7B5D" w14:textId="15B7964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486FDB" w14:textId="3F0CEC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2CB279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AFD5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D6CEE1" w14:textId="6DDF616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CB3C0B" w14:textId="2DA7FEF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2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69319F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BA98F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B7D4A" w14:textId="20EC0D4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26FAE" w14:textId="1AC68A0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3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64574D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58C61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B44FA0" w14:textId="4DAA069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5F7CD9" w14:textId="0ECB6C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DDE034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A1089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D28B0D" w14:textId="2D098E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2D4C89" w14:textId="62AA70A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/mL liquid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DA0F1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31918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8480D" w14:textId="3FB063D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E0DF0E" w14:textId="6CF369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1mg/mL liquid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105D64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822B6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7782B" w14:textId="5135761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59BF1F" w14:textId="0B00E55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D156FC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F9A58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50EA90" w14:textId="3C6C0E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37613" w14:textId="187FDB0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6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EE4CE3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B566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225710" w14:textId="7C01B91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72D867" w14:textId="6926674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0.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95353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1E24E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796046" w14:textId="015499A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6F0810" w14:textId="2597A8D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25mg powder+solvent for suspension for injection                                                                                                                                     </w:t>
            </w:r>
          </w:p>
        </w:tc>
      </w:tr>
      <w:tr w:rsidR="007D07B2" w:rsidRPr="00773FE1" w14:paraId="0C2624D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74BE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98D835" w14:textId="4634D55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AB2E90" w14:textId="73E82C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37.5mg powder+solvent for suspension for injection                                                                                                                                   </w:t>
            </w:r>
          </w:p>
        </w:tc>
      </w:tr>
      <w:tr w:rsidR="007D07B2" w:rsidRPr="00773FE1" w14:paraId="600B15D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5F9CA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A7383" w14:textId="2D01EE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FE3A30" w14:textId="3E19E1E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CONSTA 50mg powder+solvent for suspension for injection                                                                                                                                     </w:t>
            </w:r>
          </w:p>
        </w:tc>
      </w:tr>
      <w:tr w:rsidR="007D07B2" w:rsidRPr="00773FE1" w14:paraId="665B7D2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526B4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A0173" w14:textId="01FB1F7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4641EA" w14:textId="19F246C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1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07E381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C53F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F44E3" w14:textId="7E9255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529DD8" w14:textId="4EF46B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DC6EEC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3AB54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494659" w14:textId="11DE4E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1CB134" w14:textId="1884BC0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1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A77FD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449A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4A460A" w14:textId="372ED5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6DB437" w14:textId="1AC4519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2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0F511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E131F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4724DA" w14:textId="787B5BA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5DA1A6" w14:textId="2F79212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734C9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A5EB5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34819" w14:textId="54F9308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319D7B" w14:textId="76C78BB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0.5mg oro-dispersible tablets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A92209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4D9B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62304E" w14:textId="6047380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E3D5E8" w14:textId="273C60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3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D631DF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A002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E3A458" w14:textId="524CC65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2479D8" w14:textId="6661B1A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DAL QUICKLET 4mg oro-dispersible tablets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1A9E8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0BB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B4A751" w14:textId="4CEA0AE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Q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839C93" w14:textId="49B1C7B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D5646C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1577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C58509" w14:textId="44488CD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R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8DA095" w14:textId="2E50765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4mg oro-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BD7FAB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6012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C82716" w14:textId="5FD7C33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906DFB" w14:textId="7368DAE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5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737FC0A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B2C9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AA16A2" w14:textId="18A2225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34235" w14:textId="1F0D12D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37.5mg powder+solvent for suspension for injection                                                                                                                                        </w:t>
            </w:r>
          </w:p>
        </w:tc>
      </w:tr>
      <w:tr w:rsidR="007D07B2" w:rsidRPr="00773FE1" w14:paraId="2A25A69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0F630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569D3E" w14:textId="53989FC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DB38FA" w14:textId="2135FDF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2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37F77CC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73B0B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4E29A0" w14:textId="2F5DC04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p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9FC93A" w14:textId="3AA751A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SPERIDONE 0.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C103D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7BB04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2715B3" w14:textId="3FF4E51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82F73" w14:textId="3105604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CA0F78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CA69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4EFE9E" w14:textId="364B2AC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8AA320" w14:textId="7CB4195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4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1D24AF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4443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F9D3E9" w14:textId="243CCF5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437AFE" w14:textId="4BE9E63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2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DADA09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921C9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600EFE" w14:textId="673272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2C1851" w14:textId="1551FA4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16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0B8492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F6671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DCE997" w14:textId="04FBC49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FA2DB5" w14:textId="49B1E1A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TINDOL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BE0E44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DB332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477FFF" w14:textId="482A5C6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061F06" w14:textId="1C27664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4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C5DB7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31D8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B005A0" w14:textId="2E8BBE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4BF91" w14:textId="42299EE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2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40ED99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8244F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9DA467" w14:textId="51C3202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B90558" w14:textId="45B620A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16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9D0C4C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BF0AF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138E27" w14:textId="770FC3B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q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413667" w14:textId="32D438E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DOLECT 2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129ABD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A5C2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D93FD" w14:textId="129774F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33329D" w14:textId="576E33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A90F9E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B24C2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1FF6A4" w14:textId="39C992B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45CB31" w14:textId="050E24A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DE3125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D1053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C1DC16" w14:textId="0AA056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24E7F1" w14:textId="4431010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7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391DA7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3954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C3BB4A" w14:textId="270036F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F4B35D" w14:textId="4E4A67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9E36B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75EAD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BFAA2C" w14:textId="17722A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F05949" w14:textId="11D3E63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C23220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A6B5D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9A05F1" w14:textId="093343F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E2C16B" w14:textId="0EC323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E96EB7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DD3FA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F0291" w14:textId="6F4393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7250EB" w14:textId="0E805FE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957F23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4E30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15EAAB" w14:textId="6DEB756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87045" w14:textId="7D031C5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.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F50FA7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F3F83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86B784" w14:textId="7B6363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B12E7" w14:textId="2EFEC84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F7A314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A66DB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CB08CD" w14:textId="7F564BF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1D70B8" w14:textId="2CAE474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5mg dispersible tablets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F501D7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C1B3D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1CC4F4" w14:textId="34F27B3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C7E90" w14:textId="556EAF5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0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DCBAAB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8695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0FF5A0" w14:textId="1248C6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4ECAED" w14:textId="0CFA347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0177C3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1B0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BB6141" w14:textId="75BC52E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ED1E7" w14:textId="54C4A02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15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0DEF19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04EFA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6B5AF9" w14:textId="164038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8DD2DC" w14:textId="38BAF1C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10mg injection (pdr for recon)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8CBC92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E6825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226F89" w14:textId="76DA22C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1DBC41" w14:textId="2976059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VELOTAB 20mg dispersible tablets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94561E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F0B83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D79754" w14:textId="2FC03F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D555B1" w14:textId="7D438CD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REX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6239D5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8FB3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5B085C" w14:textId="237EED7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5C89EA" w14:textId="5769EF7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7EDCBC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57E97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A3A855" w14:textId="16136E6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H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7DB09F" w14:textId="027F7A0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4D7AE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AE9F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7A94F" w14:textId="6F78334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I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C70668" w14:textId="71533B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7.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29772A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71CA5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B2E56" w14:textId="2130BDD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J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DD79D3" w14:textId="65F08B3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162DB1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6A38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8C1555" w14:textId="581AC00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K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1B4CEC" w14:textId="1546E6E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3239FD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7AF33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D16F3B" w14:textId="5C15E60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L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A4F3A3" w14:textId="4F26121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5mg dispersible tablets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A300C5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B6C21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4173F5" w14:textId="02904E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M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A3214" w14:textId="7531974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AEE2F3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5849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CBCC9F" w14:textId="0A85077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N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75EC11" w14:textId="2C7D13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5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D81C0E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5AE5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4F02C6" w14:textId="55681E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O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2A295D" w14:textId="166CA17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20mg dispersible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9C3855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D2623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0FB5D1" w14:textId="607C3AC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P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F1633" w14:textId="18E80CF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ALASTA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61B9DB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DFE44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463B8F" w14:textId="1945E7F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7B1C5" w14:textId="29E1148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D25034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7E7CC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869FF6" w14:textId="3ADE179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B371E3" w14:textId="753B3EA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FF2017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BB79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04021" w14:textId="7CDEE40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90503" w14:textId="0DDFDC3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injection (pdr for recon)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D09CFC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2EB64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13944A" w14:textId="600F9F1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CB432" w14:textId="52580EC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694BE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7521E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A219CB" w14:textId="173BA9B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C46527" w14:textId="66EA4E2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2F0D3A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2BD3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725D1F" w14:textId="45C63B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6B3C2F" w14:textId="60DA742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5mg dispersible tablets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55BF90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F596C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503D1" w14:textId="37A7382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r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902804" w14:textId="252272F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10mg dispersible tablets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29146B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6E01C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47D10B" w14:textId="35A1EB3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B560E" w14:textId="1FC9634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8816B9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53402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D04E24" w14:textId="0BF1E9B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52833C" w14:textId="5A9FEC4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3A0B8A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85A3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78CC57" w14:textId="4438D8C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43E478" w14:textId="53E13AD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02DB3A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85EE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BD3F92" w14:textId="029AF6D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3CAFB6" w14:textId="0DFC5A7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6E78D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79C17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FF7E12" w14:textId="25266DB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9446D7" w14:textId="4E4B7C4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 tablets starter pack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F52AB9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381CB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B15E96" w14:textId="40EB096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866161" w14:textId="13D59AC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 tablets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A7299D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E9D0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2AB3BD" w14:textId="04A07C2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3E3B37" w14:textId="1BC770D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634DE1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85173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761DB" w14:textId="4D40699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D1EB18" w14:textId="3B202B1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6106C1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38370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A3BCE5" w14:textId="5C20D0C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925D42" w14:textId="71F6B64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 tablets starter pack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6641F9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0E9FC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140902" w14:textId="20BB23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9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AA4D4C" w14:textId="4643175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1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44C700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CF2E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9F0B84" w14:textId="16E3A2C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A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899601" w14:textId="35E85FE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25mg+100mg+150mg tablets starter pack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54F426A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731B0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FDA5E" w14:textId="2EB499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B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C91C4C" w14:textId="6184035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OQUEL 30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C205B5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B395D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87BE22" w14:textId="2080A2D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C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5E935" w14:textId="01F4704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6E0711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CDE3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C5B401" w14:textId="1983D0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D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763E7" w14:textId="70D6F2C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2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0D8DD8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5EF62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158FCF" w14:textId="012D446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E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3AABAC" w14:textId="40A67B4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3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EE909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B710D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0E7DB9" w14:textId="4DD485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F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F9E5B7" w14:textId="6D03E74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40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747A3E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D0A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072B7C" w14:textId="49CB7F2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G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1C1469" w14:textId="1ED9F39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SEROQUEL XL 150mg m/r tablets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5033D7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67079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9B31AE" w14:textId="2A624AA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CDA36C" w14:textId="17D608D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15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2A5D14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594F1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3C689F" w14:textId="091DC75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65CDF" w14:textId="567641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4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20DAD7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5B14D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3C74B2" w14:textId="11CA41B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5A7A8" w14:textId="1746B47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3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C675BB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C3F15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D706B" w14:textId="0E85DD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9E7124" w14:textId="4083A83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200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83EF9D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36CCE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5FAE0F" w14:textId="15D8689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A53DC2" w14:textId="2A32692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QUETIAPINE 50mg m/r tablets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7738C6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02A58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96489A" w14:textId="6AF93C1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BF3C4" w14:textId="7682EAE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30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2B4D44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DE425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A37478" w14:textId="177BD60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B8056B" w14:textId="04CE801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25mg+100mg+150mg tablets starter pack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2AC8DF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41868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D2F336" w14:textId="0115D3D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s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C94D6F" w14:textId="3D6DC4B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ETIAPINE 1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7A532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F132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1D76A9" w14:textId="37215F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E0889" w14:textId="1654CD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11302E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D3C6E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830C79" w14:textId="4E5F693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825567" w14:textId="3D54B45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50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860AFD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3DB8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A4C19" w14:textId="7596E7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762470" w14:textId="3943175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2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F2EC413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47563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C3B79A" w14:textId="5DE42F1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676231" w14:textId="15F04DB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50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282936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24D14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EBDAE" w14:textId="3EE1573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3FB153" w14:textId="65DACF1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2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4D6382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5D662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24C5B4" w14:textId="16485CF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15492" w14:textId="7123F40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4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69E742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345B0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5CE60" w14:textId="0B55B18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1B0BBF" w14:textId="71871FD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/mL sugar free oral solution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8665E2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DBE1B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F6E51" w14:textId="67DD589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E7F9C9" w14:textId="319D734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LIAN 10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BB6D7D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35BDC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BD5D93" w14:textId="005B2D8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BB7652" w14:textId="44EE4E4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C71DA1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82575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5CE24B" w14:textId="053D3F5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623AAD" w14:textId="19B42D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100mg/mL sugar free oral solution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3650266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9472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BB7AFD" w14:textId="304FA29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t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9EAE4" w14:textId="7A1E577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ISULPRIDE 40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48D995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19C72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A745D" w14:textId="790F83A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4F1962" w14:textId="633A28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OTEPINE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98EAD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40AF8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A4007" w14:textId="49430F8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974E04" w14:textId="2CB6BE6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B3077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76DA0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9826A6" w14:textId="79B3368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0F86CC" w14:textId="6B3FD35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1F3E0D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3150E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F928C0" w14:textId="0A9B01C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9D1323" w14:textId="779FF50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TEPINE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F81265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05314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407232" w14:textId="4E88D1A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69B63E" w14:textId="71E0F80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25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B4439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A8ABD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D49DC9" w14:textId="5E97C2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B60395" w14:textId="7F13CE7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50mg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BF1408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92F21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5E5990" w14:textId="35E5B6B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u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EB0CB" w14:textId="489EE5D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ZOLEPTIL 100mg tablets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24B3C0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453A48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D9C1AF" w14:textId="12E449C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E83522" w14:textId="5AEEA3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617F61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AE135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AEBA73" w14:textId="100F6AE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337B90" w14:textId="3A861CC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B88B9C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49AD3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86D6BF" w14:textId="460AE2D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E926F7" w14:textId="2AAD6F8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5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E92D6E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CF92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FEA3BB" w14:textId="5A9C7FE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DC2C0D" w14:textId="40E4D14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30mg tablets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0DCABB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A154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1F570E" w14:textId="253CBE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B7D24" w14:textId="265A641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5mg tablets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F3DA5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B54D7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68FBCF" w14:textId="74BF19A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911589" w14:textId="6247FE3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0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4F9D8C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D51C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07A626" w14:textId="7EEFBEF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DCBA1" w14:textId="4E7E25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BILIFY 15mg oro-dispersible tablets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26BF4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FEE6E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EBCDE8" w14:textId="586358B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470F67" w14:textId="764EB29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1mg/mL oral solution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617153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3FC7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9A253" w14:textId="4425B2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550114" w14:textId="7543973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ILIFY 9.75mg/1.3mL solution for injection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B1B04C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95944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656113" w14:textId="3D0E18E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49D91C" w14:textId="60DE985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9.75mg/1.3mL solution for injection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55F822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92241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7EBD13" w14:textId="5687C29C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286961" w14:textId="3141B59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mg/mL oral solution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3F5BC9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11232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7E7B37" w14:textId="40DF157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49C41F" w14:textId="4946C9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0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105D4C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1CDB1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4CE667" w14:textId="3BA17D0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FD4DC" w14:textId="3D4529D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RIPIPRAZOLE 15mg oro-dispersible tablets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914C1F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10D3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3F97B" w14:textId="2161EEF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268DA5" w14:textId="45199B3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5mg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B3DB0B8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62F8F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F56DA7" w14:textId="0263DE1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7C5E63" w14:textId="4C4B63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3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DCDCC7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B1318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C5CD3E" w14:textId="03476F4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5F8067" w14:textId="6685A2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5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9AC8B99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28E52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EBE029" w14:textId="2FBDDE0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v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035A50" w14:textId="21FB789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IPIPRAZOLE 10mg tablets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8434D9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7452E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E794F" w14:textId="474E7F6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A0A76A" w14:textId="297AECB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23E012D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03BF7E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6335F" w14:textId="6BD6D3F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D7AE1" w14:textId="2B8F3F4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3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83920C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4044F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A340D4" w14:textId="317BE48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FAD137" w14:textId="78FA14E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6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1B1F2A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AAEDB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6EA90D" w14:textId="2D0105A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581F34" w14:textId="1B4213B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VEGA 9mg m/r tablets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EDC079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B76FB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45F1BC" w14:textId="50FAEA4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57AEDD" w14:textId="44F9C83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INVEGA 12mg m/r tablets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283D62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CD5C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41D695" w14:textId="3D82781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5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D2012B" w14:textId="5146C8B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50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EE5D054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BF9B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6820B4" w14:textId="238F596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6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BB3B7C" w14:textId="4D6538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75mg suspension for injection prefilled syringe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0C6C843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75D68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B47CE5" w14:textId="3F3B4B0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7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283455" w14:textId="60B9A4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0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2F68ACF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6B8E0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34E7FC" w14:textId="4CFA0FF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8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B45390" w14:textId="3042483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XEPLION 150mg suspension for injection prefilled syringe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9C01F71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DD328B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E8D0C5" w14:textId="79D98AF8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s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9DD9FA" w14:textId="29B54B4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50mg suspension for injection pfs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60D4390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8300C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28EA4" w14:textId="2B14932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t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E6FF12" w14:textId="4F5EA5F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100mg suspension for injection pfs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84B8A7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9D3D3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42B8EE" w14:textId="7D1120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u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BD5AA7" w14:textId="150AB5C9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75mg suspension for injection prefilled syringe                                                                                                                                          </w:t>
            </w:r>
          </w:p>
        </w:tc>
      </w:tr>
      <w:tr w:rsidR="007D07B2" w:rsidRPr="00773FE1" w14:paraId="59FF346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CC4B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E44CA4" w14:textId="56EC963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v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5D2271" w14:textId="4D4ABC2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50mg suspension for injection prefilled syringe                                                                                                                                          </w:t>
            </w:r>
          </w:p>
        </w:tc>
      </w:tr>
      <w:tr w:rsidR="007D07B2" w:rsidRPr="00773FE1" w14:paraId="7E2E632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AF83D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62104E" w14:textId="472102A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w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85980" w14:textId="586F9C6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*PALIPERIDONE 12mg m/r tablet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4F1E2282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9FDA3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8254A8" w14:textId="4CCF1BA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F6761E" w14:textId="40652E3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9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081E48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1EA540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B661C9" w14:textId="04AAA536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D25E8B" w14:textId="2190C90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6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77834AD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289D0F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1DFAA8" w14:textId="4A7E000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w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25A6F9" w14:textId="5ED382C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LIPERIDONE 3mg m/r tablets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1E77F0B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D9FBC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9D08FC" w14:textId="734DDB2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6EA9E1" w14:textId="0CDD112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BFB6A9E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5B278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08279C" w14:textId="17E6EE0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E43CC0" w14:textId="1146C15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5mg sublingual tablets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115F62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5F336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C020DB" w14:textId="6272DF12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93AEB" w14:textId="6BE49A8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5mg sublingual tablets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DB82B0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920E03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3077FC" w14:textId="3C099AA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77D1CC" w14:textId="577E5ED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CREST 10mg sublingual tablets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05AFCF7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572339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EF3BB0" w14:textId="26085E9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x4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D1C40D" w14:textId="2A2127C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ENAPINE 10mg sublingual tablets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53B1528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76C3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E7330" w14:textId="54FF2F1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.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C5B4AD" w14:textId="5CBD871A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PAMOATE                                                                                                                                                                                    </w:t>
            </w:r>
          </w:p>
        </w:tc>
      </w:tr>
      <w:tr w:rsidR="007D07B2" w:rsidRPr="00773FE1" w14:paraId="33B0D8E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B8AEE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9EEC4" w14:textId="6DF4C7CF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1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E9A6CD" w14:textId="62A2487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21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1FC8567B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7D9B8A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C4C883" w14:textId="06C29EE1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2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4D1916" w14:textId="7355C03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300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6D6E78C0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AA7F54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E3A0C5" w14:textId="3BBB7A03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3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9B6495" w14:textId="224486F4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YPADHERA 405mg powder+solvent for suspension for injection                                                                                                                                           </w:t>
            </w:r>
          </w:p>
        </w:tc>
      </w:tr>
      <w:tr w:rsidR="007D07B2" w:rsidRPr="00773FE1" w14:paraId="27D621AC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1B48AC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BFD01E" w14:textId="39FA0B85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x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9FDC5F" w14:textId="4898AEBB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405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7F2A689D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D69262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BA9DB5" w14:textId="2474055E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y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40F601" w14:textId="11FE9AED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300mg powder+solvent for suspension for injection                                                                                                                                          </w:t>
            </w:r>
          </w:p>
        </w:tc>
      </w:tr>
      <w:tr w:rsidR="007D07B2" w:rsidRPr="00773FE1" w14:paraId="45ED7D55" w14:textId="77777777" w:rsidTr="00BF57D7">
        <w:trPr>
          <w:trHeight w:val="265"/>
        </w:trPr>
        <w:tc>
          <w:tcPr>
            <w:tcW w:w="1098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8FC5097" w14:textId="7777777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22AC6695" w14:textId="6F8A3D47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8z.</w:t>
            </w:r>
          </w:p>
        </w:tc>
        <w:tc>
          <w:tcPr>
            <w:tcW w:w="2980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AE81EAC" w14:textId="255DBC10" w:rsidR="007D07B2" w:rsidRPr="00773FE1" w:rsidRDefault="007D07B2" w:rsidP="007D0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ANZAPINE 210mg powder+solvent for suspension for injection                                                                                                                                          </w:t>
            </w:r>
          </w:p>
        </w:tc>
      </w:tr>
    </w:tbl>
    <w:p w14:paraId="415C9622" w14:textId="77777777" w:rsidR="000434FB" w:rsidRPr="00773FE1" w:rsidRDefault="000434FB">
      <w:pPr>
        <w:rPr>
          <w:rFonts w:ascii="Times New Roman" w:hAnsi="Times New Roman" w:cs="Times New Roman"/>
          <w:sz w:val="20"/>
          <w:szCs w:val="20"/>
        </w:rPr>
      </w:pPr>
    </w:p>
    <w:sectPr w:rsidR="000434FB" w:rsidRPr="00773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D8"/>
    <w:rsid w:val="000434FB"/>
    <w:rsid w:val="002307B1"/>
    <w:rsid w:val="003D7319"/>
    <w:rsid w:val="0054249A"/>
    <w:rsid w:val="005552EC"/>
    <w:rsid w:val="006017AB"/>
    <w:rsid w:val="006B6C60"/>
    <w:rsid w:val="006F16AB"/>
    <w:rsid w:val="00773FE1"/>
    <w:rsid w:val="007D07B2"/>
    <w:rsid w:val="00B103FF"/>
    <w:rsid w:val="00BB3C7C"/>
    <w:rsid w:val="00BF57D7"/>
    <w:rsid w:val="00D84414"/>
    <w:rsid w:val="00EC02D8"/>
    <w:rsid w:val="00EC2F5E"/>
    <w:rsid w:val="00FB0A04"/>
    <w:rsid w:val="00FC0A93"/>
    <w:rsid w:val="00FC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A1AD"/>
  <w15:chartTrackingRefBased/>
  <w15:docId w15:val="{11A963CD-4BB6-40D6-99C9-F2E0A2D5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2D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D8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4F0CE-C32A-4470-8DB6-4D27F134C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29637</Words>
  <Characters>168932</Characters>
  <Application>Microsoft Office Word</Application>
  <DocSecurity>0</DocSecurity>
  <Lines>1407</Lines>
  <Paragraphs>396</Paragraphs>
  <ScaleCrop>false</ScaleCrop>
  <Company/>
  <LinksUpToDate>false</LinksUpToDate>
  <CharactersWithSpaces>19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5</cp:revision>
  <dcterms:created xsi:type="dcterms:W3CDTF">2021-09-04T08:30:00Z</dcterms:created>
  <dcterms:modified xsi:type="dcterms:W3CDTF">2022-03-22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